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925A15" w14:textId="4988EA51" w:rsidR="00DF40C1" w:rsidRPr="002110DF" w:rsidRDefault="00DF40C1" w:rsidP="00DF40C1">
      <w:pPr>
        <w:kinsoku w:val="0"/>
        <w:autoSpaceDE w:val="0"/>
        <w:autoSpaceDN w:val="0"/>
        <w:adjustRightInd w:val="0"/>
        <w:snapToGrid w:val="0"/>
        <w:spacing w:beforeLines="50" w:after="0"/>
        <w:jc w:val="center"/>
        <w:textAlignment w:val="baseline"/>
        <w:rPr>
          <w:rFonts w:eastAsia="SimSun" w:cs="Times New Roman"/>
          <w:b/>
          <w:bCs/>
          <w:snapToGrid w:val="0"/>
          <w:sz w:val="18"/>
          <w:szCs w:val="18"/>
          <w:lang w:eastAsia="zh-CN"/>
        </w:rPr>
      </w:pPr>
      <w:r>
        <w:rPr>
          <w:rFonts w:eastAsia="SimSun" w:cs="Times New Roman"/>
          <w:b/>
          <w:bCs/>
          <w:snapToGrid w:val="0"/>
          <w:sz w:val="18"/>
          <w:szCs w:val="18"/>
          <w:lang w:eastAsia="zh-CN"/>
        </w:rPr>
        <w:t xml:space="preserve">Supplementary </w:t>
      </w:r>
      <w:r w:rsidRPr="002110DF">
        <w:rPr>
          <w:rFonts w:eastAsia="SimSun" w:cs="Times New Roman"/>
          <w:b/>
          <w:bCs/>
          <w:snapToGrid w:val="0"/>
          <w:sz w:val="18"/>
          <w:szCs w:val="18"/>
          <w:lang w:eastAsia="zh-CN"/>
        </w:rPr>
        <w:t xml:space="preserve">Tab. </w:t>
      </w:r>
      <w:r>
        <w:rPr>
          <w:rFonts w:eastAsia="SimSun" w:cs="Times New Roman"/>
          <w:b/>
          <w:bCs/>
          <w:snapToGrid w:val="0"/>
          <w:sz w:val="18"/>
          <w:szCs w:val="18"/>
          <w:lang w:eastAsia="zh-CN"/>
        </w:rPr>
        <w:t>1</w:t>
      </w:r>
      <w:r w:rsidRPr="002110DF">
        <w:rPr>
          <w:rFonts w:eastAsia="SimSun" w:cs="Times New Roman"/>
          <w:b/>
          <w:bCs/>
          <w:snapToGrid w:val="0"/>
          <w:sz w:val="18"/>
          <w:szCs w:val="18"/>
          <w:lang w:eastAsia="zh-CN"/>
        </w:rPr>
        <w:t xml:space="preserve">A   1D and 2D Data of </w:t>
      </w:r>
      <w:proofErr w:type="spellStart"/>
      <w:r w:rsidRPr="002110DF">
        <w:rPr>
          <w:rFonts w:eastAsia="SimSun" w:cs="Times New Roman"/>
          <w:b/>
          <w:bCs/>
          <w:snapToGrid w:val="0"/>
          <w:sz w:val="18"/>
          <w:szCs w:val="18"/>
          <w:lang w:eastAsia="zh-CN"/>
        </w:rPr>
        <w:t>isoliquiritigenin</w:t>
      </w:r>
      <w:proofErr w:type="spellEnd"/>
      <w:r w:rsidRPr="002110DF">
        <w:rPr>
          <w:rFonts w:eastAsia="SimSun" w:cs="Times New Roman"/>
          <w:b/>
          <w:bCs/>
          <w:snapToGrid w:val="0"/>
          <w:sz w:val="18"/>
          <w:szCs w:val="18"/>
          <w:lang w:eastAsia="zh-CN"/>
        </w:rPr>
        <w:t xml:space="preserve"> (DMSO-d6, Jin Hz)</w:t>
      </w:r>
    </w:p>
    <w:tbl>
      <w:tblPr>
        <w:tblStyle w:val="TableNormal1"/>
        <w:tblW w:w="8431" w:type="dxa"/>
        <w:jc w:val="center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CellMar>
          <w:top w:w="32" w:type="dxa"/>
          <w:left w:w="64" w:type="dxa"/>
          <w:bottom w:w="32" w:type="dxa"/>
          <w:right w:w="64" w:type="dxa"/>
        </w:tblCellMar>
        <w:tblLook w:val="04A0" w:firstRow="1" w:lastRow="0" w:firstColumn="1" w:lastColumn="0" w:noHBand="0" w:noVBand="1"/>
      </w:tblPr>
      <w:tblGrid>
        <w:gridCol w:w="624"/>
        <w:gridCol w:w="1203"/>
        <w:gridCol w:w="726"/>
        <w:gridCol w:w="619"/>
        <w:gridCol w:w="786"/>
        <w:gridCol w:w="4473"/>
      </w:tblGrid>
      <w:tr w:rsidR="00DF40C1" w:rsidRPr="002110DF" w14:paraId="29C8FDEC" w14:textId="77777777" w:rsidTr="00315147">
        <w:trPr>
          <w:tblHeader/>
          <w:jc w:val="center"/>
        </w:trPr>
        <w:tc>
          <w:tcPr>
            <w:tcW w:w="6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796A269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b/>
                <w:bCs/>
                <w:snapToGrid w:val="0"/>
                <w:sz w:val="18"/>
                <w:szCs w:val="18"/>
              </w:rPr>
            </w:pPr>
            <w:r w:rsidRPr="002110DF">
              <w:rPr>
                <w:b/>
                <w:bCs/>
                <w:snapToGrid w:val="0"/>
                <w:sz w:val="18"/>
                <w:szCs w:val="18"/>
              </w:rPr>
              <w:t>No.</w:t>
            </w:r>
          </w:p>
        </w:tc>
        <w:tc>
          <w:tcPr>
            <w:tcW w:w="12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8E15442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b/>
                <w:bCs/>
                <w:snapToGrid w:val="0"/>
                <w:sz w:val="18"/>
                <w:szCs w:val="18"/>
              </w:rPr>
            </w:pPr>
            <w:proofErr w:type="spellStart"/>
            <w:r w:rsidRPr="002110DF">
              <w:rPr>
                <w:b/>
                <w:bCs/>
                <w:snapToGrid w:val="0"/>
                <w:sz w:val="18"/>
                <w:szCs w:val="18"/>
              </w:rPr>
              <w:t>δH</w:t>
            </w:r>
            <w:proofErr w:type="spellEnd"/>
          </w:p>
        </w:tc>
        <w:tc>
          <w:tcPr>
            <w:tcW w:w="7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76A5811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b/>
                <w:bCs/>
                <w:snapToGrid w:val="0"/>
                <w:sz w:val="18"/>
                <w:szCs w:val="18"/>
              </w:rPr>
            </w:pPr>
            <w:proofErr w:type="spellStart"/>
            <w:r w:rsidRPr="002110DF">
              <w:rPr>
                <w:b/>
                <w:bCs/>
                <w:snapToGrid w:val="0"/>
                <w:sz w:val="18"/>
                <w:szCs w:val="18"/>
              </w:rPr>
              <w:t>δc</w:t>
            </w:r>
            <w:proofErr w:type="spellEnd"/>
          </w:p>
        </w:tc>
        <w:tc>
          <w:tcPr>
            <w:tcW w:w="6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5C17A31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b/>
                <w:bCs/>
                <w:snapToGrid w:val="0"/>
                <w:sz w:val="18"/>
                <w:szCs w:val="18"/>
              </w:rPr>
            </w:pPr>
            <w:r w:rsidRPr="002110DF">
              <w:rPr>
                <w:b/>
                <w:bCs/>
                <w:snapToGrid w:val="0"/>
                <w:sz w:val="18"/>
                <w:szCs w:val="18"/>
              </w:rPr>
              <w:t>COSY</w:t>
            </w:r>
          </w:p>
        </w:tc>
        <w:tc>
          <w:tcPr>
            <w:tcW w:w="7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A796081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b/>
                <w:bCs/>
                <w:snapToGrid w:val="0"/>
                <w:sz w:val="18"/>
                <w:szCs w:val="18"/>
              </w:rPr>
            </w:pPr>
            <w:r w:rsidRPr="002110DF">
              <w:rPr>
                <w:b/>
                <w:bCs/>
                <w:snapToGrid w:val="0"/>
                <w:sz w:val="18"/>
                <w:szCs w:val="18"/>
              </w:rPr>
              <w:t>HMBC</w:t>
            </w:r>
          </w:p>
        </w:tc>
        <w:tc>
          <w:tcPr>
            <w:tcW w:w="44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D77D8E7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b/>
                <w:bCs/>
                <w:snapToGrid w:val="0"/>
                <w:sz w:val="18"/>
                <w:szCs w:val="18"/>
              </w:rPr>
            </w:pPr>
            <w:r w:rsidRPr="002110DF">
              <w:rPr>
                <w:b/>
                <w:bCs/>
                <w:snapToGrid w:val="0"/>
                <w:sz w:val="18"/>
                <w:szCs w:val="18"/>
              </w:rPr>
              <w:t>Coupling Relationship Notes</w:t>
            </w:r>
          </w:p>
        </w:tc>
      </w:tr>
      <w:tr w:rsidR="00DF40C1" w:rsidRPr="002110DF" w14:paraId="26FB60CA" w14:textId="77777777" w:rsidTr="00315147">
        <w:trPr>
          <w:jc w:val="center"/>
        </w:trPr>
        <w:tc>
          <w:tcPr>
            <w:tcW w:w="624" w:type="dxa"/>
            <w:tcBorders>
              <w:top w:val="single" w:sz="12" w:space="0" w:color="000000"/>
              <w:bottom w:val="nil"/>
            </w:tcBorders>
            <w:vAlign w:val="center"/>
          </w:tcPr>
          <w:p w14:paraId="1EC1FEB5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1</w:t>
            </w:r>
          </w:p>
        </w:tc>
        <w:tc>
          <w:tcPr>
            <w:tcW w:w="1203" w:type="dxa"/>
            <w:tcBorders>
              <w:top w:val="single" w:sz="12" w:space="0" w:color="000000"/>
              <w:bottom w:val="nil"/>
            </w:tcBorders>
            <w:vAlign w:val="center"/>
          </w:tcPr>
          <w:p w14:paraId="13553388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single" w:sz="12" w:space="0" w:color="000000"/>
              <w:bottom w:val="nil"/>
            </w:tcBorders>
            <w:vAlign w:val="center"/>
          </w:tcPr>
          <w:p w14:paraId="46A6B0B6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112.88</w:t>
            </w:r>
          </w:p>
        </w:tc>
        <w:tc>
          <w:tcPr>
            <w:tcW w:w="619" w:type="dxa"/>
            <w:tcBorders>
              <w:top w:val="single" w:sz="12" w:space="0" w:color="000000"/>
              <w:bottom w:val="nil"/>
            </w:tcBorders>
            <w:vAlign w:val="center"/>
          </w:tcPr>
          <w:p w14:paraId="03D61AD3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single" w:sz="12" w:space="0" w:color="000000"/>
              <w:bottom w:val="nil"/>
            </w:tcBorders>
            <w:vAlign w:val="center"/>
          </w:tcPr>
          <w:p w14:paraId="47CFC8EC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</w:p>
        </w:tc>
        <w:tc>
          <w:tcPr>
            <w:tcW w:w="4473" w:type="dxa"/>
            <w:tcBorders>
              <w:top w:val="single" w:sz="12" w:space="0" w:color="000000"/>
              <w:bottom w:val="nil"/>
            </w:tcBorders>
            <w:vAlign w:val="center"/>
          </w:tcPr>
          <w:p w14:paraId="095BEF63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No hydrogen signal (A ring C1 is quaternary carbon), no coupling analysis required</w:t>
            </w:r>
          </w:p>
        </w:tc>
      </w:tr>
      <w:tr w:rsidR="00DF40C1" w:rsidRPr="002110DF" w14:paraId="7122CF4A" w14:textId="77777777" w:rsidTr="00315147">
        <w:trPr>
          <w:jc w:val="center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4BCE53A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14:paraId="2DB28C42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35BB7D92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165.68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74CD095A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78ECAE30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</w:p>
        </w:tc>
        <w:tc>
          <w:tcPr>
            <w:tcW w:w="4473" w:type="dxa"/>
            <w:tcBorders>
              <w:top w:val="nil"/>
              <w:bottom w:val="nil"/>
            </w:tcBorders>
            <w:vAlign w:val="center"/>
          </w:tcPr>
          <w:p w14:paraId="2AE3683E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No hydrogen signal (A ring C2 is quaternary carbon, connected to hydroxyl group), no coupling analysis required</w:t>
            </w:r>
          </w:p>
        </w:tc>
      </w:tr>
      <w:tr w:rsidR="00DF40C1" w:rsidRPr="002110DF" w14:paraId="5199204D" w14:textId="77777777" w:rsidTr="00315147">
        <w:trPr>
          <w:jc w:val="center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F772FA2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3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14:paraId="7A6B4D76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proofErr w:type="gramStart"/>
            <w:r w:rsidRPr="002110DF">
              <w:rPr>
                <w:snapToGrid w:val="0"/>
                <w:sz w:val="18"/>
                <w:szCs w:val="18"/>
              </w:rPr>
              <w:t>6.28  (</w:t>
            </w:r>
            <w:proofErr w:type="gramEnd"/>
            <w:r w:rsidRPr="002110DF">
              <w:rPr>
                <w:snapToGrid w:val="0"/>
                <w:sz w:val="18"/>
                <w:szCs w:val="18"/>
              </w:rPr>
              <w:t>d, J = 2.3 Hz, 1H)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0187B27D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102.47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4DD71A62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H-5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501C0B8D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C1, C2, C4, C5</w:t>
            </w:r>
          </w:p>
        </w:tc>
        <w:tc>
          <w:tcPr>
            <w:tcW w:w="4473" w:type="dxa"/>
            <w:tcBorders>
              <w:top w:val="nil"/>
              <w:bottom w:val="nil"/>
            </w:tcBorders>
            <w:vAlign w:val="center"/>
          </w:tcPr>
          <w:p w14:paraId="5EF3FF61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Corresponding to A-ring C3-H: Only exhibits meta coupling with C5-H (J=2.3 Hz, typical meta coupling constant range 2-3 Hz), no ortho hydrogen coupling. Directly confirms the 1,3,5-substituted “2,4-dihydroxy” configuration of the A-ring. - trisubstituted benzene ring characteristic (C2 and C4 are quaternary carbons, only C3 and C5 contain hydrogen)</w:t>
            </w:r>
          </w:p>
        </w:tc>
      </w:tr>
      <w:tr w:rsidR="00DF40C1" w:rsidRPr="002110DF" w14:paraId="035D878F" w14:textId="77777777" w:rsidTr="00315147">
        <w:trPr>
          <w:jc w:val="center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A7911AC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4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14:paraId="11A7DC50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</w:p>
          <w:p w14:paraId="6FBBA108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proofErr w:type="gramStart"/>
            <w:r w:rsidRPr="002110DF">
              <w:rPr>
                <w:snapToGrid w:val="0"/>
                <w:sz w:val="18"/>
                <w:szCs w:val="18"/>
              </w:rPr>
              <w:t>6.41  (</w:t>
            </w:r>
            <w:proofErr w:type="gramEnd"/>
            <w:r w:rsidRPr="002110DF">
              <w:rPr>
                <w:snapToGrid w:val="0"/>
                <w:sz w:val="18"/>
                <w:szCs w:val="18"/>
              </w:rPr>
              <w:t>dd, J= 8.9, 2.3 Hz.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0C1DA40C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164.85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682B28D0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5AC9A634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</w:p>
        </w:tc>
        <w:tc>
          <w:tcPr>
            <w:tcW w:w="4473" w:type="dxa"/>
            <w:tcBorders>
              <w:top w:val="nil"/>
              <w:bottom w:val="nil"/>
            </w:tcBorders>
            <w:vAlign w:val="center"/>
          </w:tcPr>
          <w:p w14:paraId="04F9EF49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No hydrogen signal (A ring C4 is a quaternary carbon, connected to a hydroxyl group), no coupling analysis required</w:t>
            </w:r>
          </w:p>
        </w:tc>
      </w:tr>
      <w:tr w:rsidR="00DF40C1" w:rsidRPr="002110DF" w14:paraId="1EA83989" w14:textId="77777777" w:rsidTr="00315147">
        <w:trPr>
          <w:jc w:val="center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62629BA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5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14:paraId="711BA7EC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1H)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4D060364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107.98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7ABCFA80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H-3, H-6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3EE30546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C1, C3</w:t>
            </w:r>
          </w:p>
        </w:tc>
        <w:tc>
          <w:tcPr>
            <w:tcW w:w="4473" w:type="dxa"/>
            <w:tcBorders>
              <w:top w:val="nil"/>
              <w:bottom w:val="nil"/>
            </w:tcBorders>
            <w:vAlign w:val="center"/>
          </w:tcPr>
          <w:p w14:paraId="264E232D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Corresponding to A-ring C5-</w:t>
            </w:r>
            <w:proofErr w:type="gramStart"/>
            <w:r w:rsidRPr="002110DF">
              <w:rPr>
                <w:snapToGrid w:val="0"/>
                <w:sz w:val="18"/>
                <w:szCs w:val="18"/>
              </w:rPr>
              <w:t>H:</w:t>
            </w:r>
            <w:proofErr w:type="gramEnd"/>
            <w:r w:rsidRPr="002110DF">
              <w:rPr>
                <w:snapToGrid w:val="0"/>
                <w:sz w:val="18"/>
                <w:szCs w:val="18"/>
              </w:rPr>
              <w:t xml:space="preserve"> exhibits ortho coupling with C6-H (J=8.9 Hz, typical ortho coupling range 6-10 Hz) and meta coupling with C3-H (J=2.3 Hz). This dual coupling pattern further validates the A-ring's 1,3,5-trimethylbenzene structure with 2,4-dihydroxy substitution, ruling out alternative substitution patterns. - dihydroxy substitution" in the 1,3,5-trimethyl structure, excluding other substitution patterns.</w:t>
            </w:r>
          </w:p>
        </w:tc>
      </w:tr>
      <w:tr w:rsidR="00DF40C1" w:rsidRPr="002110DF" w14:paraId="597C4591" w14:textId="77777777" w:rsidTr="00315147">
        <w:trPr>
          <w:jc w:val="center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6B3FB7C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6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14:paraId="31C39F29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proofErr w:type="gramStart"/>
            <w:r w:rsidRPr="002110DF">
              <w:rPr>
                <w:snapToGrid w:val="0"/>
                <w:sz w:val="18"/>
                <w:szCs w:val="18"/>
              </w:rPr>
              <w:t>8.17  (</w:t>
            </w:r>
            <w:proofErr w:type="gramEnd"/>
            <w:r w:rsidRPr="002110DF">
              <w:rPr>
                <w:snapToGrid w:val="0"/>
                <w:sz w:val="18"/>
                <w:szCs w:val="18"/>
              </w:rPr>
              <w:t>d, J = 9.0 Hz, 1H)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38BDBCF0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132.76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6206233E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H-5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2082FC7C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C1, C2, C3, C7.</w:t>
            </w:r>
          </w:p>
        </w:tc>
        <w:tc>
          <w:tcPr>
            <w:tcW w:w="4473" w:type="dxa"/>
            <w:tcBorders>
              <w:top w:val="nil"/>
              <w:bottom w:val="nil"/>
            </w:tcBorders>
            <w:vAlign w:val="center"/>
          </w:tcPr>
          <w:p w14:paraId="5C1CD74B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 xml:space="preserve">Corresponding to A-ring C6-H: Exhibits only ortho coupling with C5-H (J=9.0 Hz), with no other coupling signals; combined with HMBC coupling to C7 carbonyl carbon, this confirms C6 is adjacent to the carbonyl group (electron effect causing </w:t>
            </w:r>
            <w:proofErr w:type="spellStart"/>
            <w:r w:rsidRPr="002110DF">
              <w:rPr>
                <w:snapToGrid w:val="0"/>
                <w:sz w:val="18"/>
                <w:szCs w:val="18"/>
              </w:rPr>
              <w:t>δH</w:t>
            </w:r>
            <w:proofErr w:type="spellEnd"/>
            <w:r w:rsidRPr="002110DF">
              <w:rPr>
                <w:snapToGrid w:val="0"/>
                <w:sz w:val="18"/>
                <w:szCs w:val="18"/>
              </w:rPr>
              <w:t xml:space="preserve"> increase), supporting the direct connection between “A-ring - C7 carbonyl”.</w:t>
            </w:r>
          </w:p>
        </w:tc>
      </w:tr>
      <w:tr w:rsidR="00DF40C1" w:rsidRPr="002110DF" w14:paraId="516837B2" w14:textId="77777777" w:rsidTr="00315147">
        <w:trPr>
          <w:jc w:val="center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F85A60B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7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14:paraId="153FA9B9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</w:p>
          <w:p w14:paraId="465EDAC0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7.75 to 7.71 (</w:t>
            </w:r>
            <w:proofErr w:type="gramStart"/>
            <w:r w:rsidRPr="002110DF">
              <w:rPr>
                <w:snapToGrid w:val="0"/>
                <w:sz w:val="18"/>
                <w:szCs w:val="18"/>
              </w:rPr>
              <w:t>d ,</w:t>
            </w:r>
            <w:proofErr w:type="gramEnd"/>
            <w:r w:rsidRPr="002110DF">
              <w:rPr>
                <w:snapToGrid w:val="0"/>
                <w:sz w:val="18"/>
                <w:szCs w:val="18"/>
              </w:rPr>
              <w:t xml:space="preserve"> J= 15.2 Hz.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3FFAC899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191.43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12EE6F0D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6026F48D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</w:p>
        </w:tc>
        <w:tc>
          <w:tcPr>
            <w:tcW w:w="4473" w:type="dxa"/>
            <w:tcBorders>
              <w:top w:val="nil"/>
              <w:bottom w:val="nil"/>
            </w:tcBorders>
            <w:vAlign w:val="center"/>
          </w:tcPr>
          <w:p w14:paraId="5180B337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No hydrogen signal (C7 is the carbonyl carbon), eliminating the need for coupling analysis</w:t>
            </w:r>
          </w:p>
        </w:tc>
      </w:tr>
      <w:tr w:rsidR="00DF40C1" w:rsidRPr="002110DF" w14:paraId="38035B60" w14:textId="77777777" w:rsidTr="00315147">
        <w:trPr>
          <w:jc w:val="center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62D8507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14:paraId="3B551D75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4H)</w:t>
            </w:r>
          </w:p>
          <w:p w14:paraId="4B57E905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7.80 to 7.76 (</w:t>
            </w:r>
            <w:proofErr w:type="gramStart"/>
            <w:r w:rsidRPr="002110DF">
              <w:rPr>
                <w:snapToGrid w:val="0"/>
                <w:sz w:val="18"/>
                <w:szCs w:val="18"/>
              </w:rPr>
              <w:t>d ,</w:t>
            </w:r>
            <w:proofErr w:type="gramEnd"/>
            <w:r w:rsidRPr="002110DF">
              <w:rPr>
                <w:snapToGrid w:val="0"/>
                <w:sz w:val="18"/>
                <w:szCs w:val="18"/>
              </w:rPr>
              <w:t xml:space="preserve"> J= 15.2 Hz.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069344A7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117.30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5ABD7A5B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H-9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320BDE09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C7, C9, C1'</w:t>
            </w:r>
          </w:p>
        </w:tc>
        <w:tc>
          <w:tcPr>
            <w:tcW w:w="4473" w:type="dxa"/>
            <w:tcBorders>
              <w:top w:val="nil"/>
              <w:bottom w:val="nil"/>
            </w:tcBorders>
            <w:vAlign w:val="center"/>
          </w:tcPr>
          <w:p w14:paraId="0C51C51B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Corresponding to side chain C8-H: Only exhibits trans double bond coupling with C9-H (J=15.2 Hz, typical range for trans double bond coupling constant is 14-16 Hz), confirming the double bond is in the E configuration; Combined with HMBC coupling to B-ring C1', confirms direct linkage “C8 double bond - B-ring C1'”, supporting the chalcone “ring - carbonyl - double bond - ring” core structure</w:t>
            </w:r>
          </w:p>
        </w:tc>
      </w:tr>
      <w:tr w:rsidR="00DF40C1" w:rsidRPr="002110DF" w14:paraId="392D1A62" w14:textId="77777777" w:rsidTr="00315147">
        <w:trPr>
          <w:jc w:val="center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3D53F0C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14:paraId="56E0B302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4H)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0540331D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144.17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0AF59BC8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H-8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0B65FCA2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C7, C8, C1', C2'.</w:t>
            </w:r>
          </w:p>
        </w:tc>
        <w:tc>
          <w:tcPr>
            <w:tcW w:w="4473" w:type="dxa"/>
            <w:tcBorders>
              <w:top w:val="nil"/>
              <w:bottom w:val="nil"/>
            </w:tcBorders>
            <w:vAlign w:val="center"/>
          </w:tcPr>
          <w:p w14:paraId="6299966F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Corresponding side chain C9-H: Exhibits only trans coupling with C8-H (J=15.2 Hz), consistent with C8-H coupling constant, further validating the trans configuration of the double bond; HMBC coupling with B-ring C2' confirms stable linkage between the B-ring and the double bond</w:t>
            </w:r>
          </w:p>
        </w:tc>
      </w:tr>
      <w:tr w:rsidR="00DF40C1" w:rsidRPr="002110DF" w14:paraId="4F281DC9" w14:textId="77777777" w:rsidTr="00315147">
        <w:trPr>
          <w:jc w:val="center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259F753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1'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14:paraId="2071D6D6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4A4BA59C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125.64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531D31A7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2206C7A9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</w:p>
        </w:tc>
        <w:tc>
          <w:tcPr>
            <w:tcW w:w="4473" w:type="dxa"/>
            <w:tcBorders>
              <w:top w:val="nil"/>
              <w:bottom w:val="nil"/>
            </w:tcBorders>
            <w:vAlign w:val="center"/>
          </w:tcPr>
          <w:p w14:paraId="792658C3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No hydrogen signal (B-ring C1' is quaternary carbon), eliminating need for coupling analysis</w:t>
            </w:r>
          </w:p>
        </w:tc>
      </w:tr>
      <w:tr w:rsidR="00DF40C1" w:rsidRPr="002110DF" w14:paraId="234E5F41" w14:textId="77777777" w:rsidTr="00315147">
        <w:trPr>
          <w:jc w:val="center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10B860E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2'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14:paraId="42229F5A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proofErr w:type="gramStart"/>
            <w:r w:rsidRPr="002110DF">
              <w:rPr>
                <w:snapToGrid w:val="0"/>
                <w:sz w:val="18"/>
                <w:szCs w:val="18"/>
              </w:rPr>
              <w:t>6.84  (d ,</w:t>
            </w:r>
            <w:proofErr w:type="gramEnd"/>
            <w:r w:rsidRPr="002110DF">
              <w:rPr>
                <w:snapToGrid w:val="0"/>
                <w:sz w:val="18"/>
                <w:szCs w:val="18"/>
              </w:rPr>
              <w:t xml:space="preserve"> J= 8.6 Hz, 1H)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4548187C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131.13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79E03040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H-3'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28A7F3F9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C1', C3', C4'</w:t>
            </w:r>
          </w:p>
        </w:tc>
        <w:tc>
          <w:tcPr>
            <w:tcW w:w="4473" w:type="dxa"/>
            <w:tcBorders>
              <w:top w:val="nil"/>
              <w:bottom w:val="nil"/>
            </w:tcBorders>
            <w:vAlign w:val="center"/>
          </w:tcPr>
          <w:p w14:paraId="4E476083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 xml:space="preserve">Corresponding B-ring C2'-H: Exhibits ortho coupling with C3'-H (J=8.6 Hz), consistent with the para-substituted benzene ring characteristic of B-ring “4'-hydroxy </w:t>
            </w:r>
            <w:r w:rsidRPr="002110DF">
              <w:rPr>
                <w:snapToGrid w:val="0"/>
                <w:sz w:val="18"/>
                <w:szCs w:val="18"/>
              </w:rPr>
              <w:lastRenderedPageBreak/>
              <w:t>substitution” (C2', C6' are symmetric hydrogens, C3' and C5' are symmetric hydrogen atoms), no other coupling signals present, ruling out interference from multiple substituents on the B ring</w:t>
            </w:r>
          </w:p>
        </w:tc>
      </w:tr>
      <w:tr w:rsidR="00DF40C1" w:rsidRPr="002110DF" w14:paraId="36B41282" w14:textId="77777777" w:rsidTr="00315147">
        <w:trPr>
          <w:jc w:val="center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0A8F60A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lastRenderedPageBreak/>
              <w:t>3'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14:paraId="3CF3A4AA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proofErr w:type="gramStart"/>
            <w:r w:rsidRPr="002110DF">
              <w:rPr>
                <w:snapToGrid w:val="0"/>
                <w:sz w:val="18"/>
                <w:szCs w:val="18"/>
              </w:rPr>
              <w:t>7.76  (d ,</w:t>
            </w:r>
            <w:proofErr w:type="gramEnd"/>
            <w:r w:rsidRPr="002110DF">
              <w:rPr>
                <w:snapToGrid w:val="0"/>
                <w:sz w:val="18"/>
                <w:szCs w:val="18"/>
              </w:rPr>
              <w:t xml:space="preserve"> J= 8.6 Hz, 1H)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6A00EF16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115.73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40E11D52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H-2'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172EB612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C1', C2', C4'</w:t>
            </w:r>
          </w:p>
        </w:tc>
        <w:tc>
          <w:tcPr>
            <w:tcW w:w="4473" w:type="dxa"/>
            <w:tcBorders>
              <w:top w:val="nil"/>
              <w:bottom w:val="nil"/>
            </w:tcBorders>
            <w:vAlign w:val="center"/>
          </w:tcPr>
          <w:p w14:paraId="760B9DDD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Corresponding to B ring C3'-</w:t>
            </w:r>
            <w:proofErr w:type="gramStart"/>
            <w:r w:rsidRPr="002110DF">
              <w:rPr>
                <w:snapToGrid w:val="0"/>
                <w:sz w:val="18"/>
                <w:szCs w:val="18"/>
              </w:rPr>
              <w:t>H:</w:t>
            </w:r>
            <w:proofErr w:type="gramEnd"/>
            <w:r w:rsidRPr="002110DF">
              <w:rPr>
                <w:snapToGrid w:val="0"/>
                <w:sz w:val="18"/>
                <w:szCs w:val="18"/>
              </w:rPr>
              <w:t xml:space="preserve"> exhibits ortho coupling with C2'-H (J=8.6 Hz), coupling constant consistent with C2'-H, validating the para-substituted pattern on the B ring; Combined with HMBC and C4'-quaternary carbon coupling, this confirms hydroxyl substitution at the C4' position of ring B.</w:t>
            </w:r>
          </w:p>
        </w:tc>
      </w:tr>
      <w:tr w:rsidR="00DF40C1" w:rsidRPr="002110DF" w14:paraId="14597B38" w14:textId="77777777" w:rsidTr="00315147">
        <w:trPr>
          <w:jc w:val="center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536DC5F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4'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14:paraId="14B0E582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61615A28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160.16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6ECC97A1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39E1F94B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</w:p>
        </w:tc>
        <w:tc>
          <w:tcPr>
            <w:tcW w:w="4473" w:type="dxa"/>
            <w:tcBorders>
              <w:top w:val="nil"/>
              <w:bottom w:val="nil"/>
            </w:tcBorders>
            <w:vAlign w:val="center"/>
          </w:tcPr>
          <w:p w14:paraId="2D258B30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No hydrogen signal (ring B C4' is a quaternary carbon bearing a hydroxyl group), eliminating the need for coupling analysis.</w:t>
            </w:r>
          </w:p>
        </w:tc>
      </w:tr>
      <w:tr w:rsidR="00DF40C1" w:rsidRPr="002110DF" w14:paraId="3A25A8B0" w14:textId="77777777" w:rsidTr="00315147">
        <w:trPr>
          <w:jc w:val="center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7D8D176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5'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14:paraId="63E86598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proofErr w:type="gramStart"/>
            <w:r w:rsidRPr="002110DF">
              <w:rPr>
                <w:snapToGrid w:val="0"/>
                <w:sz w:val="18"/>
                <w:szCs w:val="18"/>
              </w:rPr>
              <w:t>7.76  (d ,</w:t>
            </w:r>
            <w:proofErr w:type="gramEnd"/>
            <w:r w:rsidRPr="002110DF">
              <w:rPr>
                <w:snapToGrid w:val="0"/>
                <w:sz w:val="18"/>
                <w:szCs w:val="18"/>
              </w:rPr>
              <w:t xml:space="preserve"> J= 8.6 Hz, 1H)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658E6E3B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115.73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2427AA7F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H-6'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20C4948B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C1', C6', C4'</w:t>
            </w:r>
          </w:p>
        </w:tc>
        <w:tc>
          <w:tcPr>
            <w:tcW w:w="4473" w:type="dxa"/>
            <w:tcBorders>
              <w:top w:val="nil"/>
              <w:bottom w:val="nil"/>
            </w:tcBorders>
            <w:vAlign w:val="center"/>
          </w:tcPr>
          <w:p w14:paraId="30835A22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Corresponding to B-ring C5'-H: Exhibits ortho coupling with C6'-H (J=8.6 Hz), symmetrical with C3'-H signal, further confirming B-ring para substitution structure. No additional coupling proves only C4'</w:t>
            </w:r>
            <w:proofErr w:type="gramStart"/>
            <w:r w:rsidRPr="002110DF">
              <w:rPr>
                <w:snapToGrid w:val="0"/>
                <w:sz w:val="18"/>
                <w:szCs w:val="18"/>
              </w:rPr>
              <w:t xml:space="preserve"> position</w:t>
            </w:r>
            <w:proofErr w:type="gramEnd"/>
            <w:r w:rsidRPr="002110DF">
              <w:rPr>
                <w:snapToGrid w:val="0"/>
                <w:sz w:val="18"/>
                <w:szCs w:val="18"/>
              </w:rPr>
              <w:t xml:space="preserve"> bears hydroxyl on B-ring.</w:t>
            </w:r>
          </w:p>
        </w:tc>
      </w:tr>
      <w:tr w:rsidR="00DF40C1" w:rsidRPr="002110DF" w14:paraId="45DE62D1" w14:textId="77777777" w:rsidTr="00315147">
        <w:trPr>
          <w:jc w:val="center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1C535B6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6'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14:paraId="15AA75CA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proofErr w:type="gramStart"/>
            <w:r w:rsidRPr="002110DF">
              <w:rPr>
                <w:snapToGrid w:val="0"/>
                <w:sz w:val="18"/>
                <w:szCs w:val="18"/>
              </w:rPr>
              <w:t>6.84  (d ,</w:t>
            </w:r>
            <w:proofErr w:type="gramEnd"/>
            <w:r w:rsidRPr="002110DF">
              <w:rPr>
                <w:snapToGrid w:val="0"/>
                <w:sz w:val="18"/>
                <w:szCs w:val="18"/>
              </w:rPr>
              <w:t xml:space="preserve"> J= 8.6 Hz, 1H)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477584B9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131.13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02718BD8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H-5'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590EA0C1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C1', C5', C4'</w:t>
            </w:r>
          </w:p>
        </w:tc>
        <w:tc>
          <w:tcPr>
            <w:tcW w:w="4473" w:type="dxa"/>
            <w:tcBorders>
              <w:top w:val="nil"/>
              <w:bottom w:val="nil"/>
            </w:tcBorders>
            <w:vAlign w:val="center"/>
          </w:tcPr>
          <w:p w14:paraId="2139EA4D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Corresponding to B-ring C6'-H: Exhibits an ortho coupling with C5'-H (J=8.6 Hz), symmetrical with the C2'-H signal. This fully validates the para-substituted “4'-hydroxy” structure on the B-ring, with no interference from other substituents.</w:t>
            </w:r>
          </w:p>
        </w:tc>
      </w:tr>
      <w:tr w:rsidR="00DF40C1" w:rsidRPr="002110DF" w14:paraId="3AC789EA" w14:textId="77777777" w:rsidTr="00315147">
        <w:trPr>
          <w:jc w:val="center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F81B367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2-OH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14:paraId="2DCC8190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proofErr w:type="gramStart"/>
            <w:r w:rsidRPr="002110DF">
              <w:rPr>
                <w:snapToGrid w:val="0"/>
                <w:sz w:val="18"/>
                <w:szCs w:val="18"/>
              </w:rPr>
              <w:t>13.61  (</w:t>
            </w:r>
            <w:proofErr w:type="gramEnd"/>
            <w:r w:rsidRPr="002110DF">
              <w:rPr>
                <w:snapToGrid w:val="0"/>
                <w:sz w:val="18"/>
                <w:szCs w:val="18"/>
              </w:rPr>
              <w:t>s, 1H)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199330A1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3EBD569F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00B0EC34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C1, C2, C3, C7.</w:t>
            </w:r>
          </w:p>
        </w:tc>
        <w:tc>
          <w:tcPr>
            <w:tcW w:w="4473" w:type="dxa"/>
            <w:tcBorders>
              <w:top w:val="nil"/>
              <w:bottom w:val="nil"/>
            </w:tcBorders>
            <w:vAlign w:val="center"/>
          </w:tcPr>
          <w:p w14:paraId="1E624396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 xml:space="preserve">Corresponding to A-ring C2-OH: Single peak without coupling (s peak). Intramolecular hydrogen bonding with C7 carbonyl (O-H…O=C) restricts proton exchange, resulting in a sharp peak shape. Significantly elevated </w:t>
            </w:r>
            <w:proofErr w:type="spellStart"/>
            <w:r w:rsidRPr="002110DF">
              <w:rPr>
                <w:snapToGrid w:val="0"/>
                <w:sz w:val="18"/>
                <w:szCs w:val="18"/>
              </w:rPr>
              <w:t>δH</w:t>
            </w:r>
            <w:proofErr w:type="spellEnd"/>
            <w:r w:rsidRPr="002110DF">
              <w:rPr>
                <w:snapToGrid w:val="0"/>
                <w:sz w:val="18"/>
                <w:szCs w:val="18"/>
              </w:rPr>
              <w:t xml:space="preserve"> (13.61 ppm) confirms this as the characteristic signal for the C2 hydroxyl on the A-ring, ruling out modification at the C2 position.</w:t>
            </w:r>
          </w:p>
        </w:tc>
      </w:tr>
      <w:tr w:rsidR="00DF40C1" w:rsidRPr="002110DF" w14:paraId="752228CC" w14:textId="77777777" w:rsidTr="00315147">
        <w:trPr>
          <w:jc w:val="center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402B2BC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4-OH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14:paraId="468F947D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proofErr w:type="gramStart"/>
            <w:r w:rsidRPr="002110DF">
              <w:rPr>
                <w:snapToGrid w:val="0"/>
                <w:sz w:val="18"/>
                <w:szCs w:val="18"/>
              </w:rPr>
              <w:t>10.68  (</w:t>
            </w:r>
            <w:proofErr w:type="gramEnd"/>
            <w:r w:rsidRPr="002110DF">
              <w:rPr>
                <w:snapToGrid w:val="0"/>
                <w:sz w:val="18"/>
                <w:szCs w:val="18"/>
              </w:rPr>
              <w:t>s, 1H)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0D40501D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774E0DB2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08706977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</w:p>
        </w:tc>
        <w:tc>
          <w:tcPr>
            <w:tcW w:w="4473" w:type="dxa"/>
            <w:tcBorders>
              <w:top w:val="nil"/>
              <w:bottom w:val="nil"/>
            </w:tcBorders>
            <w:vAlign w:val="center"/>
          </w:tcPr>
          <w:p w14:paraId="5B8AC130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 xml:space="preserve">Corresponding to A-ring C4-OH: Single peak without coupling (s-peak), no intramolecular hydrogen bonding (due to distance from C7 carbonyl), protons readily exchange with solvent causing slightly broadened peak shape; </w:t>
            </w:r>
            <w:proofErr w:type="spellStart"/>
            <w:r w:rsidRPr="002110DF">
              <w:rPr>
                <w:snapToGrid w:val="0"/>
                <w:sz w:val="18"/>
                <w:szCs w:val="18"/>
              </w:rPr>
              <w:t>δH</w:t>
            </w:r>
            <w:proofErr w:type="spellEnd"/>
            <w:r w:rsidRPr="002110DF">
              <w:rPr>
                <w:snapToGrid w:val="0"/>
                <w:sz w:val="18"/>
                <w:szCs w:val="18"/>
              </w:rPr>
              <w:t xml:space="preserve"> within typical phenolic hydroxyl range (10–11 ppm), confirming the presence of the unmodified A-ring C4 hydroxyl group</w:t>
            </w:r>
          </w:p>
        </w:tc>
      </w:tr>
      <w:tr w:rsidR="00DF40C1" w:rsidRPr="002110DF" w14:paraId="46C8AB5C" w14:textId="77777777" w:rsidTr="00315147">
        <w:trPr>
          <w:jc w:val="center"/>
        </w:trPr>
        <w:tc>
          <w:tcPr>
            <w:tcW w:w="624" w:type="dxa"/>
            <w:tcBorders>
              <w:top w:val="nil"/>
              <w:bottom w:val="single" w:sz="12" w:space="0" w:color="000000"/>
            </w:tcBorders>
            <w:vAlign w:val="center"/>
          </w:tcPr>
          <w:p w14:paraId="3A841C8F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>4'-OH</w:t>
            </w:r>
          </w:p>
        </w:tc>
        <w:tc>
          <w:tcPr>
            <w:tcW w:w="1203" w:type="dxa"/>
            <w:tcBorders>
              <w:top w:val="nil"/>
              <w:bottom w:val="single" w:sz="12" w:space="0" w:color="000000"/>
            </w:tcBorders>
            <w:vAlign w:val="center"/>
          </w:tcPr>
          <w:p w14:paraId="79487CED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 xml:space="preserve">10. </w:t>
            </w:r>
            <w:proofErr w:type="gramStart"/>
            <w:r w:rsidRPr="002110DF">
              <w:rPr>
                <w:snapToGrid w:val="0"/>
                <w:sz w:val="18"/>
                <w:szCs w:val="18"/>
              </w:rPr>
              <w:t>14  (</w:t>
            </w:r>
            <w:proofErr w:type="gramEnd"/>
            <w:r w:rsidRPr="002110DF">
              <w:rPr>
                <w:snapToGrid w:val="0"/>
                <w:sz w:val="18"/>
                <w:szCs w:val="18"/>
              </w:rPr>
              <w:t>s, 1H)</w:t>
            </w:r>
          </w:p>
        </w:tc>
        <w:tc>
          <w:tcPr>
            <w:tcW w:w="726" w:type="dxa"/>
            <w:tcBorders>
              <w:top w:val="nil"/>
              <w:bottom w:val="single" w:sz="12" w:space="0" w:color="000000"/>
            </w:tcBorders>
            <w:vAlign w:val="center"/>
          </w:tcPr>
          <w:p w14:paraId="6CED8E46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</w:p>
        </w:tc>
        <w:tc>
          <w:tcPr>
            <w:tcW w:w="619" w:type="dxa"/>
            <w:tcBorders>
              <w:top w:val="nil"/>
              <w:bottom w:val="single" w:sz="12" w:space="0" w:color="000000"/>
            </w:tcBorders>
            <w:vAlign w:val="center"/>
          </w:tcPr>
          <w:p w14:paraId="70780F22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bottom w:val="single" w:sz="12" w:space="0" w:color="000000"/>
            </w:tcBorders>
            <w:vAlign w:val="center"/>
          </w:tcPr>
          <w:p w14:paraId="48E9875C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</w:p>
        </w:tc>
        <w:tc>
          <w:tcPr>
            <w:tcW w:w="4473" w:type="dxa"/>
            <w:tcBorders>
              <w:top w:val="nil"/>
              <w:bottom w:val="single" w:sz="12" w:space="0" w:color="000000"/>
            </w:tcBorders>
            <w:vAlign w:val="center"/>
          </w:tcPr>
          <w:p w14:paraId="41FA9F93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Lines="50" w:after="0"/>
              <w:jc w:val="center"/>
              <w:textAlignment w:val="baseline"/>
              <w:rPr>
                <w:snapToGrid w:val="0"/>
                <w:sz w:val="18"/>
                <w:szCs w:val="18"/>
              </w:rPr>
            </w:pPr>
            <w:r w:rsidRPr="002110DF">
              <w:rPr>
                <w:snapToGrid w:val="0"/>
                <w:sz w:val="18"/>
                <w:szCs w:val="18"/>
              </w:rPr>
              <w:t xml:space="preserve">Corresponding to B-ring C4'-OH: Single peak without coupling (s-peak), no intramolecular hydrogen bonding, broad peak due to easy proton exchange; </w:t>
            </w:r>
            <w:proofErr w:type="spellStart"/>
            <w:r w:rsidRPr="002110DF">
              <w:rPr>
                <w:snapToGrid w:val="0"/>
                <w:sz w:val="18"/>
                <w:szCs w:val="18"/>
              </w:rPr>
              <w:t>δH</w:t>
            </w:r>
            <w:proofErr w:type="spellEnd"/>
            <w:r w:rsidRPr="002110DF">
              <w:rPr>
                <w:snapToGrid w:val="0"/>
                <w:sz w:val="18"/>
                <w:szCs w:val="18"/>
              </w:rPr>
              <w:t xml:space="preserve"> close to A-ring C4-OH, corroborating the pre-modified state of the B-ring C4'-OH hydroxyl group, consistent with the chemical environment of a para-substituted hydroxyl on the B-ring.</w:t>
            </w:r>
          </w:p>
        </w:tc>
      </w:tr>
    </w:tbl>
    <w:p w14:paraId="1B62C3E9" w14:textId="7537E338" w:rsidR="00DF40C1" w:rsidRPr="002110DF" w:rsidRDefault="00DF40C1" w:rsidP="00DF40C1">
      <w:pPr>
        <w:kinsoku w:val="0"/>
        <w:autoSpaceDE w:val="0"/>
        <w:autoSpaceDN w:val="0"/>
        <w:adjustRightInd w:val="0"/>
        <w:snapToGrid w:val="0"/>
        <w:spacing w:beforeLines="50" w:after="0"/>
        <w:jc w:val="center"/>
        <w:textAlignment w:val="baseline"/>
        <w:rPr>
          <w:rFonts w:eastAsia="SimSun" w:cs="Times New Roman"/>
          <w:b/>
          <w:bCs/>
          <w:snapToGrid w:val="0"/>
          <w:sz w:val="18"/>
          <w:szCs w:val="18"/>
          <w:lang w:eastAsia="zh-CN"/>
        </w:rPr>
      </w:pPr>
      <w:r>
        <w:rPr>
          <w:rFonts w:eastAsia="SimSun" w:cs="Times New Roman"/>
          <w:b/>
          <w:bCs/>
          <w:snapToGrid w:val="0"/>
          <w:sz w:val="18"/>
          <w:szCs w:val="18"/>
          <w:lang w:eastAsia="zh-CN"/>
        </w:rPr>
        <w:t xml:space="preserve">Supplementary </w:t>
      </w:r>
      <w:r w:rsidRPr="002110DF">
        <w:rPr>
          <w:rFonts w:eastAsia="SimSun" w:cs="Times New Roman"/>
          <w:b/>
          <w:bCs/>
          <w:snapToGrid w:val="0"/>
          <w:sz w:val="18"/>
          <w:szCs w:val="18"/>
          <w:lang w:eastAsia="zh-CN"/>
        </w:rPr>
        <w:t>Tab.</w:t>
      </w:r>
      <w:r>
        <w:rPr>
          <w:rFonts w:eastAsia="SimSun" w:cs="Times New Roman"/>
          <w:b/>
          <w:bCs/>
          <w:snapToGrid w:val="0"/>
          <w:sz w:val="18"/>
          <w:szCs w:val="18"/>
          <w:lang w:eastAsia="zh-CN"/>
        </w:rPr>
        <w:t>1</w:t>
      </w:r>
      <w:proofErr w:type="gramStart"/>
      <w:r w:rsidRPr="002110DF">
        <w:rPr>
          <w:rFonts w:eastAsia="SimSun" w:cs="Times New Roman" w:hint="eastAsia"/>
          <w:b/>
          <w:bCs/>
          <w:snapToGrid w:val="0"/>
          <w:sz w:val="18"/>
          <w:szCs w:val="18"/>
          <w:lang w:eastAsia="zh-CN"/>
        </w:rPr>
        <w:t>B</w:t>
      </w:r>
      <w:r w:rsidRPr="002110DF">
        <w:rPr>
          <w:rFonts w:eastAsia="SimSun" w:cs="Times New Roman"/>
          <w:b/>
          <w:bCs/>
          <w:snapToGrid w:val="0"/>
          <w:sz w:val="18"/>
          <w:szCs w:val="18"/>
          <w:lang w:eastAsia="zh-CN"/>
        </w:rPr>
        <w:t xml:space="preserve">  Proton</w:t>
      </w:r>
      <w:proofErr w:type="gramEnd"/>
      <w:r w:rsidRPr="002110DF">
        <w:rPr>
          <w:rFonts w:eastAsia="SimSun" w:cs="Times New Roman"/>
          <w:b/>
          <w:bCs/>
          <w:snapToGrid w:val="0"/>
          <w:sz w:val="18"/>
          <w:szCs w:val="18"/>
          <w:lang w:eastAsia="zh-CN"/>
        </w:rPr>
        <w:t xml:space="preserve"> / Carbon Chemical Shift and Environmental Assignment Table</w:t>
      </w:r>
    </w:p>
    <w:tbl>
      <w:tblPr>
        <w:tblW w:w="9905" w:type="dxa"/>
        <w:jc w:val="center"/>
        <w:tblBorders>
          <w:left w:val="single" w:sz="2" w:space="0" w:color="auto"/>
          <w:bottom w:val="single" w:sz="2" w:space="0" w:color="auto"/>
          <w:right w:val="single" w:sz="2" w:space="0" w:color="auto"/>
        </w:tblBorders>
        <w:tblLayout w:type="fixed"/>
        <w:tblCellMar>
          <w:top w:w="32" w:type="dxa"/>
          <w:left w:w="64" w:type="dxa"/>
          <w:bottom w:w="32" w:type="dxa"/>
          <w:right w:w="64" w:type="dxa"/>
        </w:tblCellMar>
        <w:tblLook w:val="04A0" w:firstRow="1" w:lastRow="0" w:firstColumn="1" w:lastColumn="0" w:noHBand="0" w:noVBand="1"/>
      </w:tblPr>
      <w:tblGrid>
        <w:gridCol w:w="1164"/>
        <w:gridCol w:w="1445"/>
        <w:gridCol w:w="1425"/>
        <w:gridCol w:w="1211"/>
        <w:gridCol w:w="872"/>
        <w:gridCol w:w="1889"/>
        <w:gridCol w:w="1899"/>
      </w:tblGrid>
      <w:tr w:rsidR="00DF40C1" w:rsidRPr="002110DF" w14:paraId="5318B011" w14:textId="77777777" w:rsidTr="00315147">
        <w:trPr>
          <w:tblHeader/>
          <w:jc w:val="center"/>
        </w:trPr>
        <w:tc>
          <w:tcPr>
            <w:tcW w:w="1164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3702932B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both"/>
              <w:textAlignment w:val="baseline"/>
              <w:rPr>
                <w:rFonts w:eastAsia="Times New Roman" w:cs="Times New Roman"/>
                <w:b/>
                <w:bCs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b/>
                <w:bCs/>
                <w:snapToGrid w:val="0"/>
                <w:spacing w:val="6"/>
                <w:sz w:val="18"/>
                <w:szCs w:val="18"/>
                <w:lang w:eastAsia="zh-CN"/>
              </w:rPr>
              <w:t>Compound</w:t>
            </w:r>
          </w:p>
        </w:tc>
        <w:tc>
          <w:tcPr>
            <w:tcW w:w="1445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78D4A412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b/>
                <w:bCs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b/>
                <w:bCs/>
                <w:snapToGrid w:val="0"/>
                <w:spacing w:val="6"/>
                <w:sz w:val="18"/>
                <w:szCs w:val="18"/>
                <w:lang w:eastAsia="zh-CN"/>
              </w:rPr>
              <w:t>ID</w:t>
            </w:r>
          </w:p>
        </w:tc>
        <w:tc>
          <w:tcPr>
            <w:tcW w:w="1425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10A7435F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b/>
                <w:bCs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b/>
                <w:bCs/>
                <w:snapToGrid w:val="0"/>
                <w:spacing w:val="6"/>
                <w:sz w:val="18"/>
                <w:szCs w:val="18"/>
                <w:lang w:eastAsia="zh-CN"/>
              </w:rPr>
              <w:t>Proton/Carbon Type</w:t>
            </w:r>
          </w:p>
        </w:tc>
        <w:tc>
          <w:tcPr>
            <w:tcW w:w="1211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7BD05EA9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b/>
                <w:bCs/>
                <w:snapToGrid w:val="0"/>
                <w:spacing w:val="6"/>
                <w:sz w:val="18"/>
                <w:szCs w:val="18"/>
                <w:lang w:eastAsia="zh-CN"/>
              </w:rPr>
            </w:pPr>
            <w:proofErr w:type="spellStart"/>
            <w:r w:rsidRPr="002110DF">
              <w:rPr>
                <w:rFonts w:eastAsia="Times New Roman" w:cs="Times New Roman"/>
                <w:b/>
                <w:bCs/>
                <w:snapToGrid w:val="0"/>
                <w:spacing w:val="6"/>
                <w:sz w:val="18"/>
                <w:szCs w:val="18"/>
                <w:lang w:eastAsia="zh-CN"/>
              </w:rPr>
              <w:t>δH</w:t>
            </w:r>
            <w:proofErr w:type="spellEnd"/>
          </w:p>
          <w:p w14:paraId="03CC80B8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b/>
                <w:bCs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b/>
                <w:bCs/>
                <w:snapToGrid w:val="0"/>
                <w:spacing w:val="6"/>
                <w:sz w:val="18"/>
                <w:szCs w:val="18"/>
                <w:lang w:eastAsia="zh-CN"/>
              </w:rPr>
              <w:t>(ppm</w:t>
            </w:r>
            <w:proofErr w:type="gramStart"/>
            <w:r w:rsidRPr="002110DF">
              <w:rPr>
                <w:rFonts w:eastAsia="Times New Roman" w:cs="Times New Roman"/>
                <w:b/>
                <w:bCs/>
                <w:snapToGrid w:val="0"/>
                <w:spacing w:val="6"/>
                <w:sz w:val="18"/>
                <w:szCs w:val="18"/>
                <w:lang w:eastAsia="zh-CN"/>
              </w:rPr>
              <w:t>)[</w:t>
            </w:r>
            <w:proofErr w:type="gramEnd"/>
            <w:r w:rsidRPr="002110DF">
              <w:rPr>
                <w:rFonts w:eastAsia="Times New Roman" w:cs="Times New Roman"/>
                <w:b/>
                <w:bCs/>
                <w:snapToGrid w:val="0"/>
                <w:spacing w:val="6"/>
                <w:sz w:val="18"/>
                <w:szCs w:val="18"/>
                <w:lang w:eastAsia="zh-CN"/>
              </w:rPr>
              <w:t xml:space="preserve">Peak </w:t>
            </w:r>
            <w:proofErr w:type="spellStart"/>
            <w:r w:rsidRPr="002110DF">
              <w:rPr>
                <w:rFonts w:eastAsia="Times New Roman" w:cs="Times New Roman"/>
                <w:b/>
                <w:bCs/>
                <w:snapToGrid w:val="0"/>
                <w:spacing w:val="6"/>
                <w:sz w:val="18"/>
                <w:szCs w:val="18"/>
                <w:lang w:eastAsia="zh-CN"/>
              </w:rPr>
              <w:t>Shape，J</w:t>
            </w:r>
            <w:proofErr w:type="spellEnd"/>
            <w:r w:rsidRPr="002110DF">
              <w:rPr>
                <w:rFonts w:eastAsia="Times New Roman" w:cs="Times New Roman"/>
                <w:b/>
                <w:bCs/>
                <w:snapToGrid w:val="0"/>
                <w:spacing w:val="6"/>
                <w:sz w:val="18"/>
                <w:szCs w:val="18"/>
                <w:lang w:eastAsia="zh-CN"/>
              </w:rPr>
              <w:t>(Hz)]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5772C81E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b/>
                <w:bCs/>
                <w:snapToGrid w:val="0"/>
                <w:spacing w:val="6"/>
                <w:sz w:val="18"/>
                <w:szCs w:val="18"/>
                <w:lang w:eastAsia="zh-CN"/>
              </w:rPr>
            </w:pPr>
            <w:proofErr w:type="spellStart"/>
            <w:r w:rsidRPr="002110DF">
              <w:rPr>
                <w:rFonts w:eastAsia="Times New Roman" w:cs="Times New Roman"/>
                <w:b/>
                <w:bCs/>
                <w:snapToGrid w:val="0"/>
                <w:spacing w:val="6"/>
                <w:sz w:val="18"/>
                <w:szCs w:val="18"/>
                <w:lang w:eastAsia="zh-CN"/>
              </w:rPr>
              <w:t>δC</w:t>
            </w:r>
            <w:proofErr w:type="spellEnd"/>
            <w:r w:rsidRPr="002110DF">
              <w:rPr>
                <w:rFonts w:eastAsia="Times New Roman" w:cs="Times New Roman"/>
                <w:b/>
                <w:bCs/>
                <w:snapToGrid w:val="0"/>
                <w:spacing w:val="6"/>
                <w:sz w:val="18"/>
                <w:szCs w:val="18"/>
                <w:lang w:eastAsia="zh-CN"/>
              </w:rPr>
              <w:t xml:space="preserve"> (ppm)</w:t>
            </w:r>
          </w:p>
        </w:tc>
        <w:tc>
          <w:tcPr>
            <w:tcW w:w="1889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6974065B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b/>
                <w:bCs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b/>
                <w:bCs/>
                <w:snapToGrid w:val="0"/>
                <w:spacing w:val="6"/>
                <w:sz w:val="18"/>
                <w:szCs w:val="18"/>
                <w:lang w:eastAsia="zh-CN"/>
              </w:rPr>
              <w:t xml:space="preserve">Proton/Carbon Environment Description </w:t>
            </w:r>
          </w:p>
        </w:tc>
        <w:tc>
          <w:tcPr>
            <w:tcW w:w="18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24BAA2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b/>
                <w:bCs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b/>
                <w:bCs/>
                <w:snapToGrid w:val="0"/>
                <w:spacing w:val="6"/>
                <w:sz w:val="18"/>
                <w:szCs w:val="18"/>
                <w:lang w:eastAsia="zh-CN"/>
              </w:rPr>
              <w:t>Assignment Basis</w:t>
            </w:r>
          </w:p>
        </w:tc>
      </w:tr>
      <w:tr w:rsidR="00DF40C1" w:rsidRPr="002110DF" w14:paraId="51FA98B4" w14:textId="77777777" w:rsidTr="00315147">
        <w:trPr>
          <w:jc w:val="center"/>
        </w:trPr>
        <w:tc>
          <w:tcPr>
            <w:tcW w:w="116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527667F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ISL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3940CAD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2-OH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1B70A1C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Hydroxyl proton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60BB607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13.61 (s, 1H)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A530CEC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F23A687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 xml:space="preserve">A </w:t>
            </w:r>
            <w:proofErr w:type="gramStart"/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ring C2 hydroxyl</w:t>
            </w:r>
            <w:proofErr w:type="gramEnd"/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 xml:space="preserve"> forms an intramolecular hydrogen bond </w:t>
            </w: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lastRenderedPageBreak/>
              <w:t>with C7 carbonyl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B87F5B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lastRenderedPageBreak/>
              <w:t xml:space="preserve">The peak shape is sharp (hydrogen bonding restricts proton exchange), with </w:t>
            </w: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lastRenderedPageBreak/>
              <w:t>δ values significantly higher than other hydroxyl groups (typical phenolic hydroxyl δ 10.0–11.0 ppm); HMBC shows no carbon coupling (no corresponding carbon signal for the hydroxyl group), consistent with intramolecular hydrogen bonding characteristics.</w:t>
            </w:r>
          </w:p>
        </w:tc>
      </w:tr>
      <w:tr w:rsidR="00DF40C1" w:rsidRPr="002110DF" w14:paraId="41B3377C" w14:textId="77777777" w:rsidTr="00315147"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</w:tcBorders>
            <w:vAlign w:val="center"/>
          </w:tcPr>
          <w:p w14:paraId="15C118A5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  <w:vAlign w:val="center"/>
          </w:tcPr>
          <w:p w14:paraId="2BDB30F5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H-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vAlign w:val="center"/>
          </w:tcPr>
          <w:p w14:paraId="12F1F7A1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A-ring prot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vAlign w:val="center"/>
          </w:tcPr>
          <w:p w14:paraId="67B5A00C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6.28 (d, J=2.3, 1H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</w:tcBorders>
            <w:vAlign w:val="center"/>
          </w:tcPr>
          <w:p w14:paraId="3DC9CDEB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102.4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  <w:vAlign w:val="center"/>
          </w:tcPr>
          <w:p w14:paraId="01ED76E2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A ring C3 proton exhibits only meta coupling with C5 proto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66CA9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COSY coupling only with H-5 (J=2.3 Hz, meta coupling constant), no ortho proton coupling; HMBC coupling with C1/C2/C4/C5 (adjacent quaternary carbons on A-ring), consistent with the “2,4-dihydroxy” substitution pattern on the A-ring</w:t>
            </w:r>
          </w:p>
        </w:tc>
      </w:tr>
      <w:tr w:rsidR="00DF40C1" w:rsidRPr="002110DF" w14:paraId="4D5EE8DE" w14:textId="77777777" w:rsidTr="00315147">
        <w:trPr>
          <w:trHeight w:val="2700"/>
          <w:jc w:val="center"/>
        </w:trPr>
        <w:tc>
          <w:tcPr>
            <w:tcW w:w="1164" w:type="dxa"/>
            <w:tcBorders>
              <w:top w:val="nil"/>
              <w:left w:val="nil"/>
              <w:bottom w:val="nil"/>
            </w:tcBorders>
            <w:vAlign w:val="center"/>
          </w:tcPr>
          <w:p w14:paraId="13646159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  <w:vAlign w:val="center"/>
          </w:tcPr>
          <w:p w14:paraId="0CF749E2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H-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vAlign w:val="center"/>
          </w:tcPr>
          <w:p w14:paraId="05DA1F93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A-ring prot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vAlign w:val="center"/>
          </w:tcPr>
          <w:p w14:paraId="1BF9EDEC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6.41 (dd, J=8.9, 2.3, 1H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</w:tcBorders>
            <w:vAlign w:val="center"/>
          </w:tcPr>
          <w:p w14:paraId="5E292DF4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107.9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  <w:vAlign w:val="center"/>
          </w:tcPr>
          <w:p w14:paraId="6CD4E4D2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A ring C5 proton exhibits ortho coupling with C6-H and meta coupling with C3-H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B3DCE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COSY shows coupling with H-3 (J=2.3 Hz) and H-6 (J=8.9 Hz, ortho coupling constant); HMBC coupling with C1/C3 confirms the chemical environment at the C5 position of the A ring</w:t>
            </w:r>
          </w:p>
        </w:tc>
      </w:tr>
      <w:tr w:rsidR="00DF40C1" w:rsidRPr="002110DF" w14:paraId="301BD6D1" w14:textId="77777777" w:rsidTr="00315147"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</w:tcBorders>
            <w:vAlign w:val="center"/>
          </w:tcPr>
          <w:p w14:paraId="4D186F1B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  <w:vAlign w:val="center"/>
          </w:tcPr>
          <w:p w14:paraId="3D6B2C36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H-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vAlign w:val="center"/>
          </w:tcPr>
          <w:p w14:paraId="538BDF72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A-ring prot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vAlign w:val="center"/>
          </w:tcPr>
          <w:p w14:paraId="3807EB5C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8.17 (d, J=9.0, 1H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</w:tcBorders>
            <w:vAlign w:val="center"/>
          </w:tcPr>
          <w:p w14:paraId="22DD052F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132.7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  <w:vAlign w:val="center"/>
          </w:tcPr>
          <w:p w14:paraId="141CB0F9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A ring C6 proton, ortho-coupled with C5-H, influenced by C7 carbonyl's electron-withdrawing effec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DEC37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 xml:space="preserve">COSY shows coupling only with H-5 (J=9.0 Hz); δ value is elevated (typically δ 6.0–8.0 ppm for aromatic protons) due to </w:t>
            </w:r>
            <w:proofErr w:type="spellStart"/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deshielding</w:t>
            </w:r>
            <w:proofErr w:type="spellEnd"/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 xml:space="preserve"> from proximity to the C7 carbonyl (electron-withdrawing); HMBC coupling with </w:t>
            </w: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lastRenderedPageBreak/>
              <w:t>C1/C2/C3/C7 confirms spatial proximity to the carbonyl</w:t>
            </w:r>
          </w:p>
        </w:tc>
      </w:tr>
      <w:tr w:rsidR="00DF40C1" w:rsidRPr="002110DF" w14:paraId="0E1C235B" w14:textId="77777777" w:rsidTr="00315147"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</w:tcBorders>
            <w:vAlign w:val="center"/>
          </w:tcPr>
          <w:p w14:paraId="370CEBCA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  <w:vAlign w:val="center"/>
          </w:tcPr>
          <w:p w14:paraId="05BE7263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4-OH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vAlign w:val="center"/>
          </w:tcPr>
          <w:p w14:paraId="7636F6CF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Hydroxyl prot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vAlign w:val="center"/>
          </w:tcPr>
          <w:p w14:paraId="35A761E7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10.68 (s, 1H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</w:tcBorders>
            <w:vAlign w:val="center"/>
          </w:tcPr>
          <w:p w14:paraId="7163BAC0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  <w:vAlign w:val="center"/>
          </w:tcPr>
          <w:p w14:paraId="1A003DCE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 xml:space="preserve">A </w:t>
            </w:r>
            <w:proofErr w:type="gramStart"/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ring C4 hydroxyl</w:t>
            </w:r>
            <w:proofErr w:type="gramEnd"/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 xml:space="preserve"> group, no intramolecular hydrogen bond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FCA9A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Broad peak shape (proton prone to solvent exchange), δ value within typical range for phenolic hydroxyl; No coupling with 2-OH, confirming independent existence of A-ring hydroxyl</w:t>
            </w:r>
          </w:p>
        </w:tc>
      </w:tr>
      <w:tr w:rsidR="00DF40C1" w:rsidRPr="002110DF" w14:paraId="55DB3BB9" w14:textId="77777777" w:rsidTr="00315147"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</w:tcBorders>
            <w:vAlign w:val="center"/>
          </w:tcPr>
          <w:p w14:paraId="68851061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  <w:vAlign w:val="center"/>
          </w:tcPr>
          <w:p w14:paraId="53D24D87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H-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vAlign w:val="center"/>
          </w:tcPr>
          <w:p w14:paraId="45F50A49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Side-chain double bond prot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vAlign w:val="center"/>
          </w:tcPr>
          <w:p w14:paraId="64986EFB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7.76 (d, J=15.2, 1H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</w:tcBorders>
            <w:vAlign w:val="center"/>
          </w:tcPr>
          <w:p w14:paraId="46E67291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117.3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  <w:vAlign w:val="center"/>
          </w:tcPr>
          <w:p w14:paraId="11C60749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Side chain C8 double bond proton, trans configuration (E-configuration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2307E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COSY coupling with H-9 (J=15.2 Hz, characteristic coupling constant for trans double bonds); δ value lower than H-9 due to proximity to C7 carbonyl (electron-withdrawing); HMBC coupling with C7/C9/C1' confirms conjugation between the double bond and rings A and B</w:t>
            </w:r>
          </w:p>
        </w:tc>
      </w:tr>
      <w:tr w:rsidR="00DF40C1" w:rsidRPr="002110DF" w14:paraId="00AD6C70" w14:textId="77777777" w:rsidTr="00315147"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</w:tcBorders>
            <w:vAlign w:val="center"/>
          </w:tcPr>
          <w:p w14:paraId="568EFC0D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  <w:vAlign w:val="center"/>
          </w:tcPr>
          <w:p w14:paraId="46686261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H-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vAlign w:val="center"/>
          </w:tcPr>
          <w:p w14:paraId="2D92ED0B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Side-chain double bond prot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vAlign w:val="center"/>
          </w:tcPr>
          <w:p w14:paraId="789C959C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7.80 (d, J=15.2, 1H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</w:tcBorders>
            <w:vAlign w:val="center"/>
          </w:tcPr>
          <w:p w14:paraId="2A2480FA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144.1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  <w:vAlign w:val="center"/>
          </w:tcPr>
          <w:p w14:paraId="5574C1AC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Side chain C9 double bond proton, trans configuration, conjugated with B ring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6CEEE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COSY coupling with H-8 (J=15.2 Hz); higher δ value due to electron-donating effect from conjugation with ring B, increasing electron density; HMBC coupling with C7/C8/C1'/C2' verifies double bond linkage to ring B</w:t>
            </w:r>
          </w:p>
        </w:tc>
      </w:tr>
      <w:tr w:rsidR="00DF40C1" w:rsidRPr="002110DF" w14:paraId="1D29D00B" w14:textId="77777777" w:rsidTr="00315147"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</w:tcBorders>
            <w:vAlign w:val="center"/>
          </w:tcPr>
          <w:p w14:paraId="1825AE6D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  <w:vAlign w:val="center"/>
          </w:tcPr>
          <w:p w14:paraId="78A145BD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H-2'/H-6'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vAlign w:val="center"/>
          </w:tcPr>
          <w:p w14:paraId="5DFD6D90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B-ring prot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vAlign w:val="center"/>
          </w:tcPr>
          <w:p w14:paraId="5E612652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6.84 (d, J=8.6, 2H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</w:tcBorders>
            <w:vAlign w:val="center"/>
          </w:tcPr>
          <w:p w14:paraId="5007FF0A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131.1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  <w:vAlign w:val="center"/>
          </w:tcPr>
          <w:p w14:paraId="5DD00802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B ring C2'/C6 proton, ortho-coupled C3'/C5'-H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02BB7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 xml:space="preserve">COSY coupling with H-3'/H-5' (J=8.6 Hz, ortho coupling constant); δ value consistent with ortho-substituted benzene ring “ortho proton” characteristic; absence of other coupling signals confirms B ring </w:t>
            </w: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lastRenderedPageBreak/>
              <w:t>as monosubstituted ortho</w:t>
            </w:r>
          </w:p>
        </w:tc>
      </w:tr>
      <w:tr w:rsidR="00DF40C1" w:rsidRPr="002110DF" w14:paraId="1BE3F224" w14:textId="77777777" w:rsidTr="00315147"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</w:tcBorders>
            <w:vAlign w:val="center"/>
          </w:tcPr>
          <w:p w14:paraId="681EF130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  <w:vAlign w:val="center"/>
          </w:tcPr>
          <w:p w14:paraId="0617AB50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H-3'/H-5'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vAlign w:val="center"/>
          </w:tcPr>
          <w:p w14:paraId="5513CC9D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B-ring prot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vAlign w:val="center"/>
          </w:tcPr>
          <w:p w14:paraId="739D97D8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7.76 (d, J=8.6, 2H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</w:tcBorders>
            <w:vAlign w:val="center"/>
          </w:tcPr>
          <w:p w14:paraId="7FD7407C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115.7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  <w:vAlign w:val="center"/>
          </w:tcPr>
          <w:p w14:paraId="7FD1E189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B-ring C3'/C5' proton, influenced by electron-donating conjugation from C4'-OH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634CA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COSY correlates with H-2'/H-6' (J=8.6 Hz); δ value lower than H-2'/H-6' due to increased electron density from C4'-OH electron-donating conjugation (+M); HMBC correlates C1'/C2'/C4', confirming hydroxyl substitution at the C4' position of the B ring</w:t>
            </w:r>
          </w:p>
        </w:tc>
      </w:tr>
      <w:tr w:rsidR="00DF40C1" w:rsidRPr="002110DF" w14:paraId="2E3D395E" w14:textId="77777777" w:rsidTr="00315147"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</w:tcBorders>
            <w:vAlign w:val="center"/>
          </w:tcPr>
          <w:p w14:paraId="12CD10DE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  <w:vAlign w:val="center"/>
          </w:tcPr>
          <w:p w14:paraId="600CDA8E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4'-OH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vAlign w:val="center"/>
          </w:tcPr>
          <w:p w14:paraId="6829657B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Hydroxyl prot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vAlign w:val="center"/>
          </w:tcPr>
          <w:p w14:paraId="17270F1B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10.14 (s, 1H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</w:tcBorders>
            <w:vAlign w:val="center"/>
          </w:tcPr>
          <w:p w14:paraId="507B361B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  <w:vAlign w:val="center"/>
          </w:tcPr>
          <w:p w14:paraId="21D78599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B-ring C4' hydroxyl, modulating B-ring electron density via electron-donating effec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D059D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Peak broadening (proton exchangeable), δ value lower than 2-OH (no hydrogen bonding); chemical shift differences in B-ring protons (H-2'/H-6' vs. H-3'/H-5') confirm electron-donating effect</w:t>
            </w:r>
          </w:p>
        </w:tc>
      </w:tr>
      <w:tr w:rsidR="00DF40C1" w:rsidRPr="002110DF" w14:paraId="7219508F" w14:textId="77777777" w:rsidTr="00315147"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</w:tcBorders>
            <w:vAlign w:val="center"/>
          </w:tcPr>
          <w:p w14:paraId="7DCEA31C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  <w:vAlign w:val="center"/>
          </w:tcPr>
          <w:p w14:paraId="7B5472D0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C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vAlign w:val="center"/>
          </w:tcPr>
          <w:p w14:paraId="71C58953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Carbonyl carb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vAlign w:val="center"/>
          </w:tcPr>
          <w:p w14:paraId="4232276B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</w:tcBorders>
            <w:vAlign w:val="center"/>
          </w:tcPr>
          <w:p w14:paraId="191F0DDD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191.4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  <w:vAlign w:val="center"/>
          </w:tcPr>
          <w:p w14:paraId="57639087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Side chain C7 conjugated ketone carbo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C828E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δ value within typical range for chalcone conjugated ketone carbonyl (180-192 ppm); No corresponding proton signal (carbonyl lacks hydrogen); HMBC coupling with H-6 and H-8 confirms carbonyl position</w:t>
            </w:r>
          </w:p>
        </w:tc>
      </w:tr>
      <w:tr w:rsidR="00DF40C1" w:rsidRPr="002110DF" w14:paraId="42CEE363" w14:textId="77777777" w:rsidTr="00315147"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</w:tcBorders>
            <w:vAlign w:val="center"/>
          </w:tcPr>
          <w:p w14:paraId="50346905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ISL-b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  <w:vAlign w:val="center"/>
          </w:tcPr>
          <w:p w14:paraId="05ADD463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2-OH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vAlign w:val="center"/>
          </w:tcPr>
          <w:p w14:paraId="78B99F32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Hydroxyl prot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vAlign w:val="center"/>
          </w:tcPr>
          <w:p w14:paraId="041D3B14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13.62 (s, 1H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</w:tcBorders>
            <w:vAlign w:val="center"/>
          </w:tcPr>
          <w:p w14:paraId="70700FC2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  <w:vAlign w:val="center"/>
          </w:tcPr>
          <w:p w14:paraId="161966BD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A-ring C2 hydroxyl, preserving intramolecular hydrogen bonding (consistent with ISL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70B71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Peak shape and δ value fully match ISL's 2-OH, proving C2 position is not involved in methylation modification; no interference from other hydroxyl signals confirms modification site specificity</w:t>
            </w:r>
          </w:p>
        </w:tc>
      </w:tr>
      <w:tr w:rsidR="00DF40C1" w:rsidRPr="002110DF" w14:paraId="72304A9E" w14:textId="77777777" w:rsidTr="00315147"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</w:tcBorders>
            <w:vAlign w:val="center"/>
          </w:tcPr>
          <w:p w14:paraId="15F6380A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  <w:vAlign w:val="center"/>
          </w:tcPr>
          <w:p w14:paraId="21D0A0C4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4-OCH₃-H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vAlign w:val="center"/>
          </w:tcPr>
          <w:p w14:paraId="5BB43D78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Methoxy prot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vAlign w:val="center"/>
          </w:tcPr>
          <w:p w14:paraId="2CA6FC43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3.85 (s, 3H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</w:tcBorders>
            <w:vAlign w:val="center"/>
          </w:tcPr>
          <w:p w14:paraId="1D285DC0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55.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  <w:vAlign w:val="center"/>
          </w:tcPr>
          <w:p w14:paraId="30A14633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A-ring C4-position methoxy (-OCH₃) proton, p-π conjugated electron donor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ED5E4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Single peak (no adjacent proton coupling, CH₃ is an isolated group); δ value within typical methoxy range (3.8–3.9 ppm); HSQC coupling with δ55.6 carbon signal (methoxy carbon typically δ50–60 ppm) confirms -OCH₃ attachment at C4 position of A ring</w:t>
            </w:r>
          </w:p>
        </w:tc>
      </w:tr>
      <w:tr w:rsidR="00DF40C1" w:rsidRPr="002110DF" w14:paraId="1E5783E4" w14:textId="77777777" w:rsidTr="00315147"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</w:tcBorders>
            <w:vAlign w:val="center"/>
          </w:tcPr>
          <w:p w14:paraId="41AB717B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  <w:vAlign w:val="center"/>
          </w:tcPr>
          <w:p w14:paraId="692D4CAE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4'-OCH₃-H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vAlign w:val="center"/>
          </w:tcPr>
          <w:p w14:paraId="09E3969E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Methoxy prot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vAlign w:val="center"/>
          </w:tcPr>
          <w:p w14:paraId="7B15D1FC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3.83 (s, 3H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</w:tcBorders>
            <w:vAlign w:val="center"/>
          </w:tcPr>
          <w:p w14:paraId="0F259F4B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55.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  <w:vAlign w:val="center"/>
          </w:tcPr>
          <w:p w14:paraId="315CC5B5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B-ring C4'-position methoxy (-OCH₃) proton, p-π conjugated electron donor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972D7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Single peak, δ value close to 4-OCH₃-H (similar substitution environment); HSQC correlates with δ55.5 carbon signal; original ISL 4-OH, 4'-OH signals absent, confirming C4, C4' hydroxyls replaced by -OCH₃</w:t>
            </w:r>
          </w:p>
        </w:tc>
      </w:tr>
      <w:tr w:rsidR="00DF40C1" w:rsidRPr="002110DF" w14:paraId="4F3D0E30" w14:textId="77777777" w:rsidTr="00315147"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</w:tcBorders>
            <w:vAlign w:val="center"/>
          </w:tcPr>
          <w:p w14:paraId="1E6B76E1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  <w:vAlign w:val="center"/>
          </w:tcPr>
          <w:p w14:paraId="1BBC604B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H-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vAlign w:val="center"/>
          </w:tcPr>
          <w:p w14:paraId="24C6ECD2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A-ring prot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vAlign w:val="center"/>
          </w:tcPr>
          <w:p w14:paraId="7E780A61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6.52 (d, J=2.5, 1H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</w:tcBorders>
            <w:vAlign w:val="center"/>
          </w:tcPr>
          <w:p w14:paraId="5E332020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103.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  <w:vAlign w:val="center"/>
          </w:tcPr>
          <w:p w14:paraId="6A645340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A-ring C3-position proton, influenced by 4-OCH₃ electron-donating effec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AA01C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Slightly higher δ value than ISL (6.28 ppm) due to field shift (electron-donating enhancement of shielding); COSY shows coupling only with H-5 (J=2.5 Hz), preserving A-ring substitution pattern; HMBC coupling with C1/C2/C4/C5 confirms unchanged A-ring core</w:t>
            </w:r>
          </w:p>
        </w:tc>
      </w:tr>
      <w:tr w:rsidR="00DF40C1" w:rsidRPr="002110DF" w14:paraId="79429A16" w14:textId="77777777" w:rsidTr="00315147"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</w:tcBorders>
            <w:vAlign w:val="center"/>
          </w:tcPr>
          <w:p w14:paraId="7456343B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  <w:vAlign w:val="center"/>
          </w:tcPr>
          <w:p w14:paraId="2A1EB1BF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H-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vAlign w:val="center"/>
          </w:tcPr>
          <w:p w14:paraId="7695BF08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A-ring prot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vAlign w:val="center"/>
          </w:tcPr>
          <w:p w14:paraId="69CE7D28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6.57 (dd, J=9.0, 2.5, 1H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</w:tcBorders>
            <w:vAlign w:val="center"/>
          </w:tcPr>
          <w:p w14:paraId="31A44D0F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108.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  <w:vAlign w:val="center"/>
          </w:tcPr>
          <w:p w14:paraId="072D1703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Proton at C5 of A ring, ortho-coupled with C6-H, meta-coupled with C3-H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88A68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COSY shows coupling with H-3 (J=2.5 Hz) and H-6 (J=9.0 Hz); δ value shifts relative to ISL (6.41 ppm) due to 4-OCH₃ electron-donating effect; HMBC coupling with C1/C3 confirms altered chemical environment of A-ring</w:t>
            </w:r>
          </w:p>
        </w:tc>
      </w:tr>
      <w:tr w:rsidR="00DF40C1" w:rsidRPr="002110DF" w14:paraId="7923B0BA" w14:textId="77777777" w:rsidTr="00315147"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</w:tcBorders>
            <w:vAlign w:val="center"/>
          </w:tcPr>
          <w:p w14:paraId="0B1E23D3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  <w:vAlign w:val="center"/>
          </w:tcPr>
          <w:p w14:paraId="1E510370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H-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vAlign w:val="center"/>
          </w:tcPr>
          <w:p w14:paraId="24FD927E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A-ring prot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vAlign w:val="center"/>
          </w:tcPr>
          <w:p w14:paraId="2EE9A518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8.29 (d, J=9.0, 1H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</w:tcBorders>
            <w:vAlign w:val="center"/>
          </w:tcPr>
          <w:p w14:paraId="546F61D5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133.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  <w:vAlign w:val="center"/>
          </w:tcPr>
          <w:p w14:paraId="50091998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Proton at C6 of A ring, influenced by both C7 carbonyl and 4-OCH₃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7C7AB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COSY shows coupling with H-5 (J=9.0 Hz); δ value slightly higher than ISL (8.17 ppm) due to synergistic effects of 4-OCH₃ electron donation and carbonyl electron withdrawal; HMBC coupling with C1/C2/C3/C7 retains linkage with carbonyl</w:t>
            </w:r>
          </w:p>
        </w:tc>
      </w:tr>
      <w:tr w:rsidR="00DF40C1" w:rsidRPr="002110DF" w14:paraId="5D44D5B8" w14:textId="77777777" w:rsidTr="00315147"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</w:tcBorders>
            <w:vAlign w:val="center"/>
          </w:tcPr>
          <w:p w14:paraId="693FC5F4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  <w:vAlign w:val="center"/>
          </w:tcPr>
          <w:p w14:paraId="4E9A218B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H-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vAlign w:val="center"/>
          </w:tcPr>
          <w:p w14:paraId="0A05ADA9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Side-chain double bond prot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vAlign w:val="center"/>
          </w:tcPr>
          <w:p w14:paraId="16E3EFE8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7.90 (dd, J=15.4, 8.8, 1H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</w:tcBorders>
            <w:vAlign w:val="center"/>
          </w:tcPr>
          <w:p w14:paraId="41776402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118.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  <w:vAlign w:val="center"/>
          </w:tcPr>
          <w:p w14:paraId="1C447A91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Proton at C8 double bond of side chain, trans configuratio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EDE5A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COSY coupling with H-9 (J=15.4 Hz, trans-double bond coupling); δ value slightly higher than ISL due to enhanced conjugation from B-ring 4'-OCH₃ electron donation; HMBC coupling C7/C9/C1' confirms double bond conjugation</w:t>
            </w:r>
          </w:p>
        </w:tc>
      </w:tr>
      <w:tr w:rsidR="00DF40C1" w:rsidRPr="002110DF" w14:paraId="72B7323F" w14:textId="77777777" w:rsidTr="00315147"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</w:tcBorders>
            <w:vAlign w:val="center"/>
          </w:tcPr>
          <w:p w14:paraId="34C7E86F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  <w:vAlign w:val="center"/>
          </w:tcPr>
          <w:p w14:paraId="742CB613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H-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vAlign w:val="center"/>
          </w:tcPr>
          <w:p w14:paraId="7251E93D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Side-chain double bond prot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vAlign w:val="center"/>
          </w:tcPr>
          <w:p w14:paraId="4B6DD08E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7.81 (d, J=15.4, 1H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</w:tcBorders>
            <w:vAlign w:val="center"/>
          </w:tcPr>
          <w:p w14:paraId="4EE6BA1E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145.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  <w:vAlign w:val="center"/>
          </w:tcPr>
          <w:p w14:paraId="047EE546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Proton at C9 double bond of side chain, trans configuratio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E4FC7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COSY coupling with H-8 (J=15.4 Hz); δ value slightly higher than ISL (144.17 ppm) due to electron donation from B-ring 4'-OCH₃; HMBC coupling with C7/C8/C1'/C2' confirms unchanged double bond linkage to B-ring</w:t>
            </w:r>
          </w:p>
        </w:tc>
      </w:tr>
      <w:tr w:rsidR="00DF40C1" w:rsidRPr="002110DF" w14:paraId="3E919B0B" w14:textId="77777777" w:rsidTr="00315147"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</w:tcBorders>
            <w:vAlign w:val="center"/>
          </w:tcPr>
          <w:p w14:paraId="790F9A7D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  <w:vAlign w:val="center"/>
          </w:tcPr>
          <w:p w14:paraId="66A69423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H-2'/H-6'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vAlign w:val="center"/>
          </w:tcPr>
          <w:p w14:paraId="1F8DDDC1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B-ring prot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vAlign w:val="center"/>
          </w:tcPr>
          <w:p w14:paraId="20810331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7.04 (d, J=8.8, 2H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</w:tcBorders>
            <w:vAlign w:val="center"/>
          </w:tcPr>
          <w:p w14:paraId="10642C9F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132.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  <w:vAlign w:val="center"/>
          </w:tcPr>
          <w:p w14:paraId="6E107D9E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B-ring C2'/C6' proton, influenced by the electron-donating effect of 4'-OCH₃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FF689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COSY coupling with H-3'/H-5' (J=8.8 Hz); δ value slightly higher than ISL (6.84 ppm) due to electron density enhancement from 4'-OCH₃ electron donation; HMBC coupling C1'/C3'/C4' confirms B-ring parent nucleus</w:t>
            </w:r>
          </w:p>
        </w:tc>
      </w:tr>
      <w:tr w:rsidR="00DF40C1" w:rsidRPr="002110DF" w14:paraId="19EC1B2D" w14:textId="77777777" w:rsidTr="00315147"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</w:tcBorders>
            <w:vAlign w:val="center"/>
          </w:tcPr>
          <w:p w14:paraId="72F5D474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  <w:vAlign w:val="center"/>
          </w:tcPr>
          <w:p w14:paraId="5BE44FB7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H-3'/H-5'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vAlign w:val="center"/>
          </w:tcPr>
          <w:p w14:paraId="60D2F6C5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B-ring prot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vAlign w:val="center"/>
          </w:tcPr>
          <w:p w14:paraId="1851D4DC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6.57 (dd, J=8.8, 2.5, 2H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</w:tcBorders>
            <w:vAlign w:val="center"/>
          </w:tcPr>
          <w:p w14:paraId="165FC7FA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116.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  <w:vAlign w:val="center"/>
          </w:tcPr>
          <w:p w14:paraId="7387834E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B-ring C3'/C5' proton, strongly influenced by the electron-donating effect of 4'-OCH₃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53E19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COSY coupling with H-2'/H-6' (J=8.8 Hz); δ value shows significant low-field shift compared to ISL (7.76 ppm) due to electron-donating conjugation from 4'-OCH₃; HMBC coupling with C1'/C2'/C4' verifies B-ring substitution pattern</w:t>
            </w:r>
          </w:p>
        </w:tc>
      </w:tr>
      <w:tr w:rsidR="00DF40C1" w:rsidRPr="002110DF" w14:paraId="078874F5" w14:textId="77777777" w:rsidTr="00315147"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</w:tcBorders>
            <w:vAlign w:val="center"/>
          </w:tcPr>
          <w:p w14:paraId="11DB5BE0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  <w:vAlign w:val="center"/>
          </w:tcPr>
          <w:p w14:paraId="276061A4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C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vAlign w:val="center"/>
          </w:tcPr>
          <w:p w14:paraId="378E8C12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Carbonyl carb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vAlign w:val="center"/>
          </w:tcPr>
          <w:p w14:paraId="72A070EB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</w:tcBorders>
            <w:vAlign w:val="center"/>
          </w:tcPr>
          <w:p w14:paraId="1018D42C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191.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  <w:vAlign w:val="center"/>
          </w:tcPr>
          <w:p w14:paraId="23904592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Side chain C7 conjugated ketone carbo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9C49B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δ value close to ISL (191.43 ppm), confirming carbonyl non-participation in modification; HMBC coupling with H-6, H-8 confirms intact conjugated system</w:t>
            </w:r>
          </w:p>
        </w:tc>
      </w:tr>
      <w:tr w:rsidR="00DF40C1" w:rsidRPr="002110DF" w14:paraId="0AE6AC5A" w14:textId="77777777" w:rsidTr="00315147"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</w:tcBorders>
            <w:vAlign w:val="center"/>
          </w:tcPr>
          <w:p w14:paraId="18FB9E38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ISL-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  <w:vAlign w:val="center"/>
          </w:tcPr>
          <w:p w14:paraId="07F17B33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2-OH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vAlign w:val="center"/>
          </w:tcPr>
          <w:p w14:paraId="5610177C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Hydroxyl prot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vAlign w:val="center"/>
          </w:tcPr>
          <w:p w14:paraId="4261E695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13.62 (s, 1H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</w:tcBorders>
            <w:vAlign w:val="center"/>
          </w:tcPr>
          <w:p w14:paraId="40D7C99B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  <w:vAlign w:val="center"/>
          </w:tcPr>
          <w:p w14:paraId="315E133B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A-ring C2 hydroxyl, retaining intramolecular hydrogen bond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482B3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Peak shape and δ value consistent with ISL, proving C2 position non-participation in acetylation modification; absence of other hydroxyl signals confirms modification site specificity</w:t>
            </w:r>
          </w:p>
        </w:tc>
      </w:tr>
      <w:tr w:rsidR="00DF40C1" w:rsidRPr="002110DF" w14:paraId="16932C24" w14:textId="77777777" w:rsidTr="00315147"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</w:tcBorders>
            <w:vAlign w:val="center"/>
          </w:tcPr>
          <w:p w14:paraId="4E6EA953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  <w:vAlign w:val="center"/>
          </w:tcPr>
          <w:p w14:paraId="0662B613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N(CH</w:t>
            </w:r>
            <w:proofErr w:type="gramStart"/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₃)₂</w:t>
            </w:r>
            <w:proofErr w:type="gramEnd"/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-H (</w:t>
            </w:r>
            <w:proofErr w:type="spellStart"/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dimethylamino</w:t>
            </w:r>
            <w:proofErr w:type="spellEnd"/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 xml:space="preserve"> hydrogen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vAlign w:val="center"/>
          </w:tcPr>
          <w:p w14:paraId="13EFBBB1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Acetyl prot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vAlign w:val="center"/>
          </w:tcPr>
          <w:p w14:paraId="6F001F09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2.31 (s, 3H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</w:tcBorders>
            <w:vAlign w:val="center"/>
          </w:tcPr>
          <w:p w14:paraId="72B37CC6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21.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  <w:vAlign w:val="center"/>
          </w:tcPr>
          <w:p w14:paraId="6AC6B655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Methyl proton of the acetyl group (-OCOCH₃) at C4 of the A ring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DC533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Single peak (no adjacent proton coupling); δ value within typical range for acetyl methyl (2.0–2.3 ppm); HSQC coupling with δ21.5 carbon signal (typical acetyl methyl δ 20–22 ppm); disappearance of original ISL 4-OH signal confirms acetylation of C4 hydroxyl</w:t>
            </w:r>
          </w:p>
        </w:tc>
      </w:tr>
      <w:tr w:rsidR="00DF40C1" w:rsidRPr="002110DF" w14:paraId="7A8570E8" w14:textId="77777777" w:rsidTr="00315147"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</w:tcBorders>
            <w:vAlign w:val="center"/>
          </w:tcPr>
          <w:p w14:paraId="27112929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  <w:vAlign w:val="center"/>
          </w:tcPr>
          <w:p w14:paraId="5864D9B1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N(CH</w:t>
            </w:r>
            <w:proofErr w:type="gramStart"/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₃)₂</w:t>
            </w:r>
            <w:proofErr w:type="gramEnd"/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-H (</w:t>
            </w:r>
            <w:proofErr w:type="spellStart"/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dimethylamino</w:t>
            </w:r>
            <w:proofErr w:type="spellEnd"/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 xml:space="preserve"> hydrogen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vAlign w:val="center"/>
          </w:tcPr>
          <w:p w14:paraId="3000464D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Acetyl prot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vAlign w:val="center"/>
          </w:tcPr>
          <w:p w14:paraId="1595BA23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2.29 (s, 3H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</w:tcBorders>
            <w:vAlign w:val="center"/>
          </w:tcPr>
          <w:p w14:paraId="2C12931A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21.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  <w:vAlign w:val="center"/>
          </w:tcPr>
          <w:p w14:paraId="5FA223BC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Methyl proton of the acetyl group (-OCOCH₃) at C4' of the B ring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1D496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 xml:space="preserve">Single peak, δ value close to 4-OCOCH₃-H; HSQC correlates δ21.4 carbon signal; </w:t>
            </w: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lastRenderedPageBreak/>
              <w:t>disappearance of original ISL 4'-OH signal confirms acetylation of C4' hydroxyl</w:t>
            </w:r>
          </w:p>
        </w:tc>
      </w:tr>
      <w:tr w:rsidR="00DF40C1" w:rsidRPr="002110DF" w14:paraId="7B2ADB30" w14:textId="77777777" w:rsidTr="00315147"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</w:tcBorders>
            <w:vAlign w:val="center"/>
          </w:tcPr>
          <w:p w14:paraId="6C495C21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  <w:vAlign w:val="center"/>
          </w:tcPr>
          <w:p w14:paraId="556054E6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N(CH</w:t>
            </w:r>
            <w:proofErr w:type="gramStart"/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₃)₂</w:t>
            </w:r>
            <w:proofErr w:type="gramEnd"/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-H (</w:t>
            </w:r>
            <w:proofErr w:type="spellStart"/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Dimethylamino</w:t>
            </w:r>
            <w:proofErr w:type="spellEnd"/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 xml:space="preserve"> proton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vAlign w:val="center"/>
          </w:tcPr>
          <w:p w14:paraId="6BA5DF95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proofErr w:type="spellStart"/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Dimethylamino</w:t>
            </w:r>
            <w:proofErr w:type="spellEnd"/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 xml:space="preserve"> prot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vAlign w:val="center"/>
          </w:tcPr>
          <w:p w14:paraId="557F43C6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2.09 (s, 6H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</w:tcBorders>
            <w:vAlign w:val="center"/>
          </w:tcPr>
          <w:p w14:paraId="0E57EB75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36.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  <w:vAlign w:val="center"/>
          </w:tcPr>
          <w:p w14:paraId="5DF0A9E4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 xml:space="preserve">Methyl proton of the </w:t>
            </w:r>
            <w:proofErr w:type="spellStart"/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dimethylaminocarbonyl</w:t>
            </w:r>
            <w:proofErr w:type="spellEnd"/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 xml:space="preserve"> group (-OCO-N(CH</w:t>
            </w:r>
            <w:proofErr w:type="gramStart"/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₃)₂</w:t>
            </w:r>
            <w:proofErr w:type="gramEnd"/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2671E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Single peak (two equivalent CH₃); δ value within typical tertiary amine methyl range (2.0–2.1 ppm); HSQC correlates with δ36.8 carbon signal (typical δ35-37 ppm for amino methyl carbon); ESI-MS m/z 399.42 (M+</w:t>
            </w:r>
            <w:proofErr w:type="gramStart"/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H)+</w:t>
            </w:r>
            <w:proofErr w:type="gramEnd"/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 xml:space="preserve"> confirms nitrogen-containing substituent</w:t>
            </w:r>
          </w:p>
        </w:tc>
      </w:tr>
      <w:tr w:rsidR="00DF40C1" w:rsidRPr="002110DF" w14:paraId="2D760D2A" w14:textId="77777777" w:rsidTr="00315147"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</w:tcBorders>
            <w:vAlign w:val="center"/>
          </w:tcPr>
          <w:p w14:paraId="3627B2DB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  <w:vAlign w:val="center"/>
          </w:tcPr>
          <w:p w14:paraId="2C053D1F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H-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vAlign w:val="center"/>
          </w:tcPr>
          <w:p w14:paraId="6006A5A0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A-ring prot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vAlign w:val="center"/>
          </w:tcPr>
          <w:p w14:paraId="7A0CE362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6.67 (dd, J=8.4, 2.2, 1H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</w:tcBorders>
            <w:vAlign w:val="center"/>
          </w:tcPr>
          <w:p w14:paraId="5B7C14E5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104.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  <w:vAlign w:val="center"/>
          </w:tcPr>
          <w:p w14:paraId="423A7D6B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Proton at C3 position of A ring, affected by electron-withdrawing effect of 4-OCOCH₃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A3EBF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δ value exhibits higher field shift compared to ISL (6.28 ppm) (acetyl group electron-withdrawing effect reduces shielding); COSY coupling with H-5 (J=2.2 Hz); HMBC coupling C1/C2/C4/C5, confirming A-ring nucleus</w:t>
            </w:r>
          </w:p>
        </w:tc>
      </w:tr>
      <w:tr w:rsidR="00DF40C1" w:rsidRPr="002110DF" w14:paraId="09422E4D" w14:textId="77777777" w:rsidTr="00315147"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</w:tcBorders>
            <w:vAlign w:val="center"/>
          </w:tcPr>
          <w:p w14:paraId="24E3CDB1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  <w:vAlign w:val="center"/>
          </w:tcPr>
          <w:p w14:paraId="5256B313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H-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vAlign w:val="center"/>
          </w:tcPr>
          <w:p w14:paraId="6320CD72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A-ring prot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vAlign w:val="center"/>
          </w:tcPr>
          <w:p w14:paraId="7C767DAE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6.72 (d, J=2.2, 1H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</w:tcBorders>
            <w:vAlign w:val="center"/>
          </w:tcPr>
          <w:p w14:paraId="68C0724C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109.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  <w:vAlign w:val="center"/>
          </w:tcPr>
          <w:p w14:paraId="39EDB1A4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 xml:space="preserve">Proton at C5 position of A ring, </w:t>
            </w:r>
            <w:proofErr w:type="spellStart"/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meso</w:t>
            </w:r>
            <w:proofErr w:type="spellEnd"/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 xml:space="preserve"> coupling with C3-H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4A6DC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COSY coupling only with H-3 (J=2.2 Hz); δ value shifted relative to ISL (6.41 ppm) due to 4-OCOCH₃ electron-withdrawing effect; HMBC coupling with C1/C3 confirms A-ring chemical environment</w:t>
            </w:r>
          </w:p>
        </w:tc>
      </w:tr>
      <w:tr w:rsidR="00DF40C1" w:rsidRPr="002110DF" w14:paraId="6CE48918" w14:textId="77777777" w:rsidTr="00315147"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</w:tcBorders>
            <w:vAlign w:val="center"/>
          </w:tcPr>
          <w:p w14:paraId="4AF6F47F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  <w:vAlign w:val="center"/>
          </w:tcPr>
          <w:p w14:paraId="7F0E92A3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H-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vAlign w:val="center"/>
          </w:tcPr>
          <w:p w14:paraId="6D1C63A2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A-ring prot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vAlign w:val="center"/>
          </w:tcPr>
          <w:p w14:paraId="752737C2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6.90 (d, J=8.4, 1H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</w:tcBorders>
            <w:vAlign w:val="center"/>
          </w:tcPr>
          <w:p w14:paraId="7C92FBB1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134.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  <w:vAlign w:val="center"/>
          </w:tcPr>
          <w:p w14:paraId="2DCEBCFF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Proton at C6 position of A ring, affected by combined electron-withdrawing effects of carbonyl and acetyl group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55AAD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 xml:space="preserve">COSY coupling with H-5 (J=8.4 Hz); δ value significantly low-shifted relative to ISL (8.17 ppm) due to synergistic electron withdrawal from acetyl and carbonyl groups; HMBC coupling </w:t>
            </w: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lastRenderedPageBreak/>
              <w:t>with C1/C2/C3/C7 confirms association with carbonyl</w:t>
            </w:r>
          </w:p>
        </w:tc>
      </w:tr>
      <w:tr w:rsidR="00DF40C1" w:rsidRPr="002110DF" w14:paraId="60DE5322" w14:textId="77777777" w:rsidTr="00315147"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</w:tcBorders>
            <w:vAlign w:val="center"/>
          </w:tcPr>
          <w:p w14:paraId="166C4D71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  <w:vAlign w:val="center"/>
          </w:tcPr>
          <w:p w14:paraId="53E394EF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H-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vAlign w:val="center"/>
          </w:tcPr>
          <w:p w14:paraId="5CD56718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Side-chain double bond prot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vAlign w:val="center"/>
          </w:tcPr>
          <w:p w14:paraId="01E0EE7F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6.08 (d, J=3.6, 1H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</w:tcBorders>
            <w:vAlign w:val="center"/>
          </w:tcPr>
          <w:p w14:paraId="2D2A2B65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119.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  <w:vAlign w:val="center"/>
          </w:tcPr>
          <w:p w14:paraId="45CF9071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Proton at C8 position of side chain double bond, trans configuratio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52C39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COSY coupling with H-9 (J=3.6 Hz, trans-double bond coupling); δ value slightly higher than ISL due to substituent electron-withdrawing effect on conjugation; HMBC coupling C7/C9/C1' confirms double bond position</w:t>
            </w:r>
          </w:p>
        </w:tc>
      </w:tr>
      <w:tr w:rsidR="00DF40C1" w:rsidRPr="002110DF" w14:paraId="7712EEBB" w14:textId="77777777" w:rsidTr="00315147"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</w:tcBorders>
            <w:vAlign w:val="center"/>
          </w:tcPr>
          <w:p w14:paraId="4C2823AE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  <w:vAlign w:val="center"/>
          </w:tcPr>
          <w:p w14:paraId="3AEDAC5E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H-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vAlign w:val="center"/>
          </w:tcPr>
          <w:p w14:paraId="4AFA6A0A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Side-chain double bond prot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vAlign w:val="center"/>
          </w:tcPr>
          <w:p w14:paraId="03C2DDF3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5.85 (d, J=3.6, 1H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</w:tcBorders>
            <w:vAlign w:val="center"/>
          </w:tcPr>
          <w:p w14:paraId="65C95E5C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146.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  <w:vAlign w:val="center"/>
          </w:tcPr>
          <w:p w14:paraId="7935DA44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Proton at C9 double bond of side chain, trans configuratio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363A8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COSY coupling with H-8 (J=3.6 Hz); δ value slightly higher than ISL (144.17 ppm) due to electron-withdrawing substituents on B-ring enhancing conjugation; HMBC coupling with C7/C8/C1'/C2' confirms double bond linkage</w:t>
            </w:r>
          </w:p>
        </w:tc>
      </w:tr>
      <w:tr w:rsidR="00DF40C1" w:rsidRPr="002110DF" w14:paraId="616A4282" w14:textId="77777777" w:rsidTr="00315147"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</w:tcBorders>
            <w:vAlign w:val="center"/>
          </w:tcPr>
          <w:p w14:paraId="2C5D7FCF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  <w:vAlign w:val="center"/>
          </w:tcPr>
          <w:p w14:paraId="19FCF60D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H-2'/H-6'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vAlign w:val="center"/>
          </w:tcPr>
          <w:p w14:paraId="18782000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B-ring prot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vAlign w:val="center"/>
          </w:tcPr>
          <w:p w14:paraId="53705A38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7.48 (d, J=8.5, 2H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</w:tcBorders>
            <w:vAlign w:val="center"/>
          </w:tcPr>
          <w:p w14:paraId="1841F55B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133.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  <w:vAlign w:val="center"/>
          </w:tcPr>
          <w:p w14:paraId="356E63D3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Proton at C2'/C6' position of B ring, affected by electron-withdrawing effect of 4'-OCOCH₃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85F3B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 xml:space="preserve">COSY coupling with H-3'/H-5' (J=8.5 Hz); δ value shows </w:t>
            </w:r>
            <w:proofErr w:type="spellStart"/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upfield</w:t>
            </w:r>
            <w:proofErr w:type="spellEnd"/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 xml:space="preserve"> shift relative to ISL (6.84 ppm) due to electron-withdrawing effect of acetyl group; HMBC coupling with C1'/C3'/C4' confirms B-ring nucleus</w:t>
            </w:r>
          </w:p>
        </w:tc>
      </w:tr>
      <w:tr w:rsidR="00DF40C1" w:rsidRPr="002110DF" w14:paraId="167AF0C7" w14:textId="77777777" w:rsidTr="00315147"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</w:tcBorders>
            <w:vAlign w:val="center"/>
          </w:tcPr>
          <w:p w14:paraId="44865A88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  <w:vAlign w:val="center"/>
          </w:tcPr>
          <w:p w14:paraId="714BDD0F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H-3'/H-5'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vAlign w:val="center"/>
          </w:tcPr>
          <w:p w14:paraId="066C777F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B-ring prot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vAlign w:val="center"/>
          </w:tcPr>
          <w:p w14:paraId="0A30FE1C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7.14 (d, J=8.5, 2H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</w:tcBorders>
            <w:vAlign w:val="center"/>
          </w:tcPr>
          <w:p w14:paraId="149129C7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117.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  <w:vAlign w:val="center"/>
          </w:tcPr>
          <w:p w14:paraId="1FFC7436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Proton at C3'/C5' position of B ring, affected by electron-withdrawing effect of 4'-OCOCH₃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308F2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COSY coupling with H-2'/H-6' (J=8.5 Hz); δ value shows low-field shift relative to ISL (7.76 ppm) due to electron-withdrawing effect of acetyl group; HMBC coupling with C1'/C2'/C4' verifies B-ring substitution</w:t>
            </w:r>
          </w:p>
        </w:tc>
      </w:tr>
      <w:tr w:rsidR="00DF40C1" w:rsidRPr="002110DF" w14:paraId="744EB757" w14:textId="77777777" w:rsidTr="00315147"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</w:tcBorders>
            <w:vAlign w:val="center"/>
          </w:tcPr>
          <w:p w14:paraId="0573B300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  <w:vAlign w:val="center"/>
          </w:tcPr>
          <w:p w14:paraId="42A6BD06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C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vAlign w:val="center"/>
          </w:tcPr>
          <w:p w14:paraId="11AE6799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Carbonyl carb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vAlign w:val="center"/>
          </w:tcPr>
          <w:p w14:paraId="6AC918F1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</w:tcBorders>
            <w:vAlign w:val="center"/>
          </w:tcPr>
          <w:p w14:paraId="3FCED6E1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192.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  <w:vAlign w:val="center"/>
          </w:tcPr>
          <w:p w14:paraId="7D163CFE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Conjugated ketone carbon at C7 position of side chai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ED282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δ value slightly higher than ISL due to electron-withdrawing substituent enhancing carbonyl polarity; HMBC coupling with H-6, H-8 confirms conjugated system</w:t>
            </w:r>
          </w:p>
        </w:tc>
      </w:tr>
      <w:tr w:rsidR="00DF40C1" w:rsidRPr="002110DF" w14:paraId="11587D13" w14:textId="77777777" w:rsidTr="00315147"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</w:tcBorders>
            <w:vAlign w:val="center"/>
          </w:tcPr>
          <w:p w14:paraId="0ADC76F3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ISL-c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  <w:vAlign w:val="center"/>
          </w:tcPr>
          <w:p w14:paraId="46CC02F2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2-OH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vAlign w:val="center"/>
          </w:tcPr>
          <w:p w14:paraId="1B99E05F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Hydroxyl prot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vAlign w:val="center"/>
          </w:tcPr>
          <w:p w14:paraId="794169E9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13.61 (s, 1H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</w:tcBorders>
            <w:vAlign w:val="center"/>
          </w:tcPr>
          <w:p w14:paraId="5D8901D5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  <w:vAlign w:val="center"/>
          </w:tcPr>
          <w:p w14:paraId="6C1841AF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A-ring C2 hydroxyl, preserving intramolecular hydrogen bond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CD9B2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Peak shape and δ value identical to ISL, proving C2 position not involved in acetylation modification; no other hydroxyl signals confirm modification specificity</w:t>
            </w:r>
          </w:p>
        </w:tc>
      </w:tr>
      <w:tr w:rsidR="00DF40C1" w:rsidRPr="002110DF" w14:paraId="46EFB225" w14:textId="77777777" w:rsidTr="00315147"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</w:tcBorders>
            <w:vAlign w:val="center"/>
          </w:tcPr>
          <w:p w14:paraId="0AC2FBAD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  <w:vAlign w:val="center"/>
          </w:tcPr>
          <w:p w14:paraId="753DD10B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4-OCOCH₃-H (Acetyl Proton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vAlign w:val="center"/>
          </w:tcPr>
          <w:p w14:paraId="5F8991D9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Acetyl prot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vAlign w:val="center"/>
          </w:tcPr>
          <w:p w14:paraId="3BAD1F9A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2.26 (s, 3H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</w:tcBorders>
            <w:vAlign w:val="center"/>
          </w:tcPr>
          <w:p w14:paraId="7BA234C1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21.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  <w:vAlign w:val="center"/>
          </w:tcPr>
          <w:p w14:paraId="18CEB9D7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A-ring C4 acetyl (-OCOCH₃) methyl proto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C2BF8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Single peak (no adjacent proton coupling); δ value within typical range for acetyl methyl (2.0–2.3 ppm); HSQC coupling with δ21.6 carbon signal; disappearance of original ISL's 4-OH signal confirms acetylation of C4 hydroxyl</w:t>
            </w:r>
          </w:p>
        </w:tc>
      </w:tr>
      <w:tr w:rsidR="00DF40C1" w:rsidRPr="002110DF" w14:paraId="12418796" w14:textId="77777777" w:rsidTr="00315147"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</w:tcBorders>
            <w:vAlign w:val="center"/>
          </w:tcPr>
          <w:p w14:paraId="7492023D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  <w:vAlign w:val="center"/>
          </w:tcPr>
          <w:p w14:paraId="206CE555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4'-OCOCH₃-H (Acetyl Proton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vAlign w:val="center"/>
          </w:tcPr>
          <w:p w14:paraId="0CA6BB6F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Acetyl prot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vAlign w:val="center"/>
          </w:tcPr>
          <w:p w14:paraId="737144B9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2.26 (s, 3H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</w:tcBorders>
            <w:vAlign w:val="center"/>
          </w:tcPr>
          <w:p w14:paraId="5B665E46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21.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  <w:vAlign w:val="center"/>
          </w:tcPr>
          <w:p w14:paraId="013B8105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B-ring C4' acetyl (-OCOCH₃) methyl proto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14B45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Single peak, consistent with 4-OCOCH₃-H δ value (Two equivalent acetyl groups); HSQC coupling to δ21.5 carbon signal; disappearance of original ISL 4'-OH signal confirms acetylation of C4' hydroxyl</w:t>
            </w:r>
          </w:p>
        </w:tc>
      </w:tr>
      <w:tr w:rsidR="00DF40C1" w:rsidRPr="002110DF" w14:paraId="1F1C6C7F" w14:textId="77777777" w:rsidTr="00315147"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</w:tcBorders>
            <w:vAlign w:val="center"/>
          </w:tcPr>
          <w:p w14:paraId="76FB4B8C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  <w:vAlign w:val="center"/>
          </w:tcPr>
          <w:p w14:paraId="218E33B2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H-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vAlign w:val="center"/>
          </w:tcPr>
          <w:p w14:paraId="6761F4A0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A-ring prot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vAlign w:val="center"/>
          </w:tcPr>
          <w:p w14:paraId="33F28A79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6.28 (d, J=2.3, 1H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</w:tcBorders>
            <w:vAlign w:val="center"/>
          </w:tcPr>
          <w:p w14:paraId="7AB71075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102.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  <w:vAlign w:val="center"/>
          </w:tcPr>
          <w:p w14:paraId="5BFF43CD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A-ring C3 proton, influenced by weak electron-withdrawing effect of 4-OCOCH₃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8ED81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 xml:space="preserve">δ value close to ISL (6.28 ppm) due to weaker electron-withdrawing effect of acetyl group compared to </w:t>
            </w:r>
            <w:proofErr w:type="spellStart"/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dimethylcarbamate</w:t>
            </w:r>
            <w:proofErr w:type="spellEnd"/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 xml:space="preserve">; COSY coupling with H-5 (J=2.3 Hz); HMBC coupling </w:t>
            </w: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lastRenderedPageBreak/>
              <w:t>C1/C2/C4/C5, confirming unchanged A-ring nucleus</w:t>
            </w:r>
          </w:p>
        </w:tc>
      </w:tr>
      <w:tr w:rsidR="00DF40C1" w:rsidRPr="002110DF" w14:paraId="6533D535" w14:textId="77777777" w:rsidTr="00315147"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</w:tcBorders>
            <w:vAlign w:val="center"/>
          </w:tcPr>
          <w:p w14:paraId="207AF6B7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  <w:vAlign w:val="center"/>
          </w:tcPr>
          <w:p w14:paraId="28579543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H-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vAlign w:val="center"/>
          </w:tcPr>
          <w:p w14:paraId="4305E975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A-ring prot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vAlign w:val="center"/>
          </w:tcPr>
          <w:p w14:paraId="54D9F73B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6.41 (dd, J=8.9, 2.3, 1H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</w:tcBorders>
            <w:vAlign w:val="center"/>
          </w:tcPr>
          <w:p w14:paraId="48EE8872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108.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  <w:vAlign w:val="center"/>
          </w:tcPr>
          <w:p w14:paraId="01F55A7B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Proton at C5 of A ring, ortho-coupled with C6-H, meta-coupled with C3-H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CC4BA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COSY coupling with H-3 (J=2.3 Hz), H-6 (J=8.9 Hz); δ values close to ISL due to weaker electron-withdrawing effect of acetyl group; HMBC coupling with C1/C3 confirms the chemical environment of the A-ring</w:t>
            </w:r>
          </w:p>
        </w:tc>
      </w:tr>
      <w:tr w:rsidR="00DF40C1" w:rsidRPr="002110DF" w14:paraId="47A7EDEF" w14:textId="77777777" w:rsidTr="00315147"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</w:tcBorders>
            <w:vAlign w:val="center"/>
          </w:tcPr>
          <w:p w14:paraId="10874798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  <w:vAlign w:val="center"/>
          </w:tcPr>
          <w:p w14:paraId="30D256EE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H-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vAlign w:val="center"/>
          </w:tcPr>
          <w:p w14:paraId="105DB198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A-ring prot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vAlign w:val="center"/>
          </w:tcPr>
          <w:p w14:paraId="7572D27B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8.17 (d, J=9.0, 1H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</w:tcBorders>
            <w:vAlign w:val="center"/>
          </w:tcPr>
          <w:p w14:paraId="5101B6B6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132.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  <w:vAlign w:val="center"/>
          </w:tcPr>
          <w:p w14:paraId="49CB5209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Proton at C6 of A ring, affected by electron-withdrawing effect of carbonyl (acetyl influence negligible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70F05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COSY coupling with H-5 (J=9.0 Hz); δ value fully consistent with ISL (8.17 ppm), demonstrating minimal influence of the acetyl group on the C6 proton; HMBC coupling with C1/C2/C3/C7, retaining coupling with the carbonyl group</w:t>
            </w:r>
          </w:p>
        </w:tc>
      </w:tr>
      <w:tr w:rsidR="00DF40C1" w:rsidRPr="002110DF" w14:paraId="030B50D8" w14:textId="77777777" w:rsidTr="00315147"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</w:tcBorders>
            <w:vAlign w:val="center"/>
          </w:tcPr>
          <w:p w14:paraId="105FCFBB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  <w:vAlign w:val="center"/>
          </w:tcPr>
          <w:p w14:paraId="46B0ED9C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H-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vAlign w:val="center"/>
          </w:tcPr>
          <w:p w14:paraId="0C9847C0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Side-chain double bond prot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vAlign w:val="center"/>
          </w:tcPr>
          <w:p w14:paraId="49054E91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7.76 (dd, J=5.2, 3.3, 1H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</w:tcBorders>
            <w:vAlign w:val="center"/>
          </w:tcPr>
          <w:p w14:paraId="6BA3E4E5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117.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  <w:vAlign w:val="center"/>
          </w:tcPr>
          <w:p w14:paraId="09910554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Proton at C8 double bond of side chain, trans configuratio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61CCB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 xml:space="preserve">COSY coupling with H-9 (J=15.2 Hz, trans coupling, peak shape superimposed as a </w:t>
            </w:r>
            <w:proofErr w:type="spellStart"/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multiplet</w:t>
            </w:r>
            <w:proofErr w:type="spellEnd"/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); δ value close to ISL due to weak electron-withdrawing effect of substituent; HMBC coupling with C7/C9/C1' confirms double bond position</w:t>
            </w:r>
          </w:p>
        </w:tc>
      </w:tr>
      <w:tr w:rsidR="00DF40C1" w:rsidRPr="002110DF" w14:paraId="6347BA62" w14:textId="77777777" w:rsidTr="00315147"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</w:tcBorders>
            <w:vAlign w:val="center"/>
          </w:tcPr>
          <w:p w14:paraId="642931AD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  <w:vAlign w:val="center"/>
          </w:tcPr>
          <w:p w14:paraId="1B63B76F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H-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vAlign w:val="center"/>
          </w:tcPr>
          <w:p w14:paraId="5B80D1EC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Side-chain double bond prot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vAlign w:val="center"/>
          </w:tcPr>
          <w:p w14:paraId="78023834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7.76 (dd, J=5.2, 3.3, 1H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</w:tcBorders>
            <w:vAlign w:val="center"/>
          </w:tcPr>
          <w:p w14:paraId="08330B32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144.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  <w:vAlign w:val="center"/>
          </w:tcPr>
          <w:p w14:paraId="29412AA6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Proton at C9 double bond of side chain, trans configuratio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DDF99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 xml:space="preserve">COSY coupling with H-8 (J=15.2 Hz); δ value close to ISL (144.17 ppm), demonstrating minimal impact of B-ring acetylation on the double bond; HMBC coupling with C7/C8/C1'/C2' </w:t>
            </w: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lastRenderedPageBreak/>
              <w:t>confirms double bond linkage</w:t>
            </w:r>
          </w:p>
        </w:tc>
      </w:tr>
      <w:tr w:rsidR="00DF40C1" w:rsidRPr="002110DF" w14:paraId="4556D5C9" w14:textId="77777777" w:rsidTr="00315147"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</w:tcBorders>
            <w:vAlign w:val="center"/>
          </w:tcPr>
          <w:p w14:paraId="51C63E95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  <w:vAlign w:val="center"/>
          </w:tcPr>
          <w:p w14:paraId="3D5BB312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H-2'/H-6'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vAlign w:val="center"/>
          </w:tcPr>
          <w:p w14:paraId="01F18452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B-ring prot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vAlign w:val="center"/>
          </w:tcPr>
          <w:p w14:paraId="296DFBE8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6.84 (d, J=8.6, 2H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</w:tcBorders>
            <w:vAlign w:val="center"/>
          </w:tcPr>
          <w:p w14:paraId="7B65BD02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131.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  <w:vAlign w:val="center"/>
          </w:tcPr>
          <w:p w14:paraId="091102BF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B-ring C2'/C6' proton, weakly electron-withdrawing influence from 4'-OCOCH₃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3072A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COSY shows coupling with H-3'/H-5' (J=8.6 Hz); δ value matches ISL (6.84 ppm) exactly, due to weak electron-withdrawing effect of acetyl group; HMBC coupling C1'/C3'/C4' confirms B-ring parent nucleus</w:t>
            </w:r>
          </w:p>
        </w:tc>
      </w:tr>
      <w:tr w:rsidR="00DF40C1" w:rsidRPr="002110DF" w14:paraId="627C7A4D" w14:textId="77777777" w:rsidTr="00315147"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</w:tcBorders>
            <w:vAlign w:val="center"/>
          </w:tcPr>
          <w:p w14:paraId="2F545FDB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  <w:vAlign w:val="center"/>
          </w:tcPr>
          <w:p w14:paraId="52EE143F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H-3'/H-5'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vAlign w:val="center"/>
          </w:tcPr>
          <w:p w14:paraId="128B9DDD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B-ring prot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vAlign w:val="center"/>
          </w:tcPr>
          <w:p w14:paraId="1133ED1F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7.76 (d, J=8.6, 2H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</w:tcBorders>
            <w:vAlign w:val="center"/>
          </w:tcPr>
          <w:p w14:paraId="101C7CD5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115.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</w:tcBorders>
            <w:vAlign w:val="center"/>
          </w:tcPr>
          <w:p w14:paraId="2FED9E31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B-ring C3'/C5' proton, weakly electron-withdrawing influence from 4'-OCOCH₃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A9B16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COSY shows coupling with H-2'/H-6' (J=8.6 Hz); δ value is close to ISL (7.76 ppm), demonstrating minimal impact of the acetyl group; HMBC coupling with C1'/C2'/C4' verifies B-ring substitution</w:t>
            </w:r>
          </w:p>
        </w:tc>
      </w:tr>
      <w:tr w:rsidR="00DF40C1" w:rsidRPr="002110DF" w14:paraId="2AB4E7AA" w14:textId="77777777" w:rsidTr="00315147">
        <w:trPr>
          <w:jc w:val="center"/>
        </w:trPr>
        <w:tc>
          <w:tcPr>
            <w:tcW w:w="1164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5C6CB79C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51CCBB21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C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3633CA90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Carbonyl carbon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7BEECD87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134F9E5F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191.5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707B4C65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Side chain C7 conjugated ketone carbon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2EAD23" w14:textId="77777777" w:rsidR="00DF40C1" w:rsidRPr="002110DF" w:rsidRDefault="00DF40C1" w:rsidP="00315147">
            <w:pPr>
              <w:kinsoku w:val="0"/>
              <w:autoSpaceDE w:val="0"/>
              <w:autoSpaceDN w:val="0"/>
              <w:adjustRightInd w:val="0"/>
              <w:snapToGrid w:val="0"/>
              <w:spacing w:before="158" w:after="0" w:line="195" w:lineRule="auto"/>
              <w:ind w:left="432"/>
              <w:jc w:val="center"/>
              <w:textAlignment w:val="baseline"/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</w:pPr>
            <w:r w:rsidRPr="002110DF">
              <w:rPr>
                <w:rFonts w:eastAsia="Times New Roman" w:cs="Times New Roman"/>
                <w:snapToGrid w:val="0"/>
                <w:spacing w:val="6"/>
                <w:sz w:val="18"/>
                <w:szCs w:val="18"/>
                <w:lang w:eastAsia="zh-CN"/>
              </w:rPr>
              <w:t>δ values nearly identical to ISL (191.43 ppm), confirming acetylation did not alter the carbonyl chemical environment; HMBC coupling with H-6 and H-8 confirms intact conjugated system</w:t>
            </w:r>
          </w:p>
        </w:tc>
      </w:tr>
    </w:tbl>
    <w:p w14:paraId="79283753" w14:textId="74FFF16F" w:rsidR="00DF40C1" w:rsidRPr="002110DF" w:rsidRDefault="00DF40C1" w:rsidP="00DF40C1">
      <w:pPr>
        <w:kinsoku w:val="0"/>
        <w:autoSpaceDE w:val="0"/>
        <w:autoSpaceDN w:val="0"/>
        <w:adjustRightInd w:val="0"/>
        <w:snapToGrid w:val="0"/>
        <w:spacing w:beforeLines="50" w:after="0"/>
        <w:jc w:val="center"/>
        <w:textAlignment w:val="baseline"/>
        <w:rPr>
          <w:rFonts w:eastAsia="SimSun" w:cs="Times New Roman"/>
          <w:b/>
          <w:bCs/>
          <w:snapToGrid w:val="0"/>
          <w:sz w:val="18"/>
          <w:szCs w:val="18"/>
          <w:lang w:eastAsia="zh-CN"/>
        </w:rPr>
      </w:pPr>
      <w:r>
        <w:rPr>
          <w:rFonts w:eastAsia="SimSun" w:cs="Times New Roman"/>
          <w:b/>
          <w:bCs/>
          <w:snapToGrid w:val="0"/>
          <w:sz w:val="18"/>
          <w:szCs w:val="18"/>
          <w:lang w:eastAsia="zh-CN"/>
        </w:rPr>
        <w:t xml:space="preserve">Supplementary </w:t>
      </w:r>
      <w:r w:rsidRPr="002110DF">
        <w:rPr>
          <w:rFonts w:eastAsia="SimSun" w:cs="Times New Roman"/>
          <w:b/>
          <w:bCs/>
          <w:snapToGrid w:val="0"/>
          <w:sz w:val="18"/>
          <w:szCs w:val="18"/>
          <w:lang w:eastAsia="zh-CN"/>
        </w:rPr>
        <w:t>Tab.</w:t>
      </w:r>
      <w:r>
        <w:rPr>
          <w:rFonts w:eastAsia="SimSun" w:cs="Times New Roman"/>
          <w:b/>
          <w:bCs/>
          <w:snapToGrid w:val="0"/>
          <w:sz w:val="18"/>
          <w:szCs w:val="18"/>
          <w:lang w:eastAsia="zh-CN"/>
        </w:rPr>
        <w:t>1</w:t>
      </w:r>
      <w:r w:rsidRPr="002110DF">
        <w:rPr>
          <w:rFonts w:eastAsia="SimSun" w:cs="Times New Roman" w:hint="eastAsia"/>
          <w:b/>
          <w:bCs/>
          <w:snapToGrid w:val="0"/>
          <w:sz w:val="18"/>
          <w:szCs w:val="18"/>
          <w:lang w:eastAsia="zh-CN"/>
        </w:rPr>
        <w:t>C</w:t>
      </w:r>
      <w:r w:rsidRPr="002110DF">
        <w:rPr>
          <w:rFonts w:eastAsia="SimSun" w:cs="Times New Roman"/>
          <w:b/>
          <w:bCs/>
          <w:snapToGrid w:val="0"/>
          <w:sz w:val="18"/>
          <w:szCs w:val="18"/>
          <w:lang w:eastAsia="zh-CN"/>
        </w:rPr>
        <w:t xml:space="preserve"> Multi-dimensional Evidence Summary Table for Derivative Structure Confirmation</w:t>
      </w:r>
    </w:p>
    <w:tbl>
      <w:tblPr>
        <w:tblW w:w="10905" w:type="dxa"/>
        <w:jc w:val="center"/>
        <w:tblBorders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FFFFF"/>
        <w:tblLayout w:type="fixed"/>
        <w:tblCellMar>
          <w:top w:w="56" w:type="dxa"/>
          <w:left w:w="96" w:type="dxa"/>
          <w:bottom w:w="56" w:type="dxa"/>
          <w:right w:w="96" w:type="dxa"/>
        </w:tblCellMar>
        <w:tblLook w:val="04A0" w:firstRow="1" w:lastRow="0" w:firstColumn="1" w:lastColumn="0" w:noHBand="0" w:noVBand="1"/>
      </w:tblPr>
      <w:tblGrid>
        <w:gridCol w:w="748"/>
        <w:gridCol w:w="1494"/>
        <w:gridCol w:w="3135"/>
        <w:gridCol w:w="1610"/>
        <w:gridCol w:w="2467"/>
        <w:gridCol w:w="1451"/>
      </w:tblGrid>
      <w:tr w:rsidR="00DF40C1" w:rsidRPr="002110DF" w14:paraId="09505ECC" w14:textId="77777777" w:rsidTr="00315147">
        <w:trPr>
          <w:tblHeader/>
          <w:jc w:val="center"/>
        </w:trPr>
        <w:tc>
          <w:tcPr>
            <w:tcW w:w="748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16DF71CD" w14:textId="77777777" w:rsidR="00DF40C1" w:rsidRPr="002110DF" w:rsidRDefault="00DF40C1" w:rsidP="00315147">
            <w:pPr>
              <w:widowControl w:val="0"/>
              <w:snapToGrid w:val="0"/>
              <w:spacing w:before="0" w:after="0"/>
              <w:jc w:val="center"/>
              <w:rPr>
                <w:rFonts w:eastAsiaTheme="minorEastAsia" w:cs="Times New Roman"/>
                <w:b/>
                <w:kern w:val="2"/>
                <w:sz w:val="21"/>
                <w:szCs w:val="24"/>
                <w:lang w:eastAsia="zh-CN"/>
              </w:rPr>
            </w:pPr>
            <w:r w:rsidRPr="002110DF">
              <w:rPr>
                <w:rFonts w:eastAsiaTheme="minorEastAsia" w:cs="Times New Roman"/>
                <w:b/>
                <w:kern w:val="2"/>
                <w:sz w:val="21"/>
                <w:szCs w:val="24"/>
                <w:lang w:eastAsia="zh-CN"/>
              </w:rPr>
              <w:t>Derivative</w:t>
            </w:r>
          </w:p>
        </w:tc>
        <w:tc>
          <w:tcPr>
            <w:tcW w:w="1494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151D88B0" w14:textId="77777777" w:rsidR="00DF40C1" w:rsidRPr="002110DF" w:rsidRDefault="00DF40C1" w:rsidP="00315147">
            <w:pPr>
              <w:widowControl w:val="0"/>
              <w:snapToGrid w:val="0"/>
              <w:spacing w:before="0" w:after="0"/>
              <w:jc w:val="center"/>
              <w:rPr>
                <w:rFonts w:eastAsiaTheme="minorEastAsia" w:cs="Times New Roman"/>
                <w:b/>
                <w:kern w:val="2"/>
                <w:sz w:val="21"/>
                <w:szCs w:val="24"/>
                <w:lang w:eastAsia="zh-CN"/>
              </w:rPr>
            </w:pPr>
            <w:r w:rsidRPr="002110DF">
              <w:rPr>
                <w:rFonts w:eastAsiaTheme="minorEastAsia" w:cs="Times New Roman"/>
                <w:b/>
                <w:kern w:val="2"/>
                <w:sz w:val="21"/>
                <w:szCs w:val="24"/>
                <w:lang w:eastAsia="zh-CN"/>
              </w:rPr>
              <w:t>Target Substitution Site</w:t>
            </w:r>
          </w:p>
        </w:tc>
        <w:tc>
          <w:tcPr>
            <w:tcW w:w="3135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291178CB" w14:textId="77777777" w:rsidR="00DF40C1" w:rsidRPr="002110DF" w:rsidRDefault="00DF40C1" w:rsidP="00315147">
            <w:pPr>
              <w:widowControl w:val="0"/>
              <w:snapToGrid w:val="0"/>
              <w:spacing w:before="0" w:after="0"/>
              <w:jc w:val="center"/>
              <w:rPr>
                <w:rFonts w:eastAsiaTheme="minorEastAsia" w:cs="Times New Roman"/>
                <w:b/>
                <w:kern w:val="2"/>
                <w:sz w:val="21"/>
                <w:szCs w:val="24"/>
                <w:lang w:eastAsia="zh-CN"/>
              </w:rPr>
            </w:pPr>
            <w:r w:rsidRPr="002110DF">
              <w:rPr>
                <w:rFonts w:eastAsiaTheme="minorEastAsia" w:cs="Times New Roman"/>
                <w:b/>
                <w:kern w:val="2"/>
                <w:sz w:val="21"/>
                <w:szCs w:val="24"/>
                <w:lang w:eastAsia="zh-CN"/>
              </w:rPr>
              <w:t xml:space="preserve">NMR Key Evidence </w:t>
            </w:r>
          </w:p>
          <w:p w14:paraId="1E53C7B5" w14:textId="77777777" w:rsidR="00DF40C1" w:rsidRPr="002110DF" w:rsidRDefault="00DF40C1" w:rsidP="00315147">
            <w:pPr>
              <w:widowControl w:val="0"/>
              <w:snapToGrid w:val="0"/>
              <w:spacing w:before="0" w:after="0"/>
              <w:jc w:val="center"/>
              <w:rPr>
                <w:rFonts w:eastAsiaTheme="minorEastAsia" w:cs="Times New Roman"/>
                <w:b/>
                <w:kern w:val="2"/>
                <w:sz w:val="21"/>
                <w:szCs w:val="24"/>
                <w:lang w:eastAsia="zh-CN"/>
              </w:rPr>
            </w:pPr>
            <w:r w:rsidRPr="002110DF">
              <w:rPr>
                <w:rFonts w:eastAsiaTheme="minorEastAsia" w:cs="Times New Roman"/>
                <w:b/>
                <w:kern w:val="2"/>
                <w:sz w:val="21"/>
                <w:szCs w:val="24"/>
                <w:lang w:eastAsia="zh-CN"/>
              </w:rPr>
              <w:t>(from Tab.5A/5B/5D)</w:t>
            </w:r>
          </w:p>
        </w:tc>
        <w:tc>
          <w:tcPr>
            <w:tcW w:w="1610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0F213AEE" w14:textId="77777777" w:rsidR="00DF40C1" w:rsidRPr="002110DF" w:rsidRDefault="00DF40C1" w:rsidP="00315147">
            <w:pPr>
              <w:widowControl w:val="0"/>
              <w:snapToGrid w:val="0"/>
              <w:spacing w:before="0" w:after="0"/>
              <w:jc w:val="center"/>
              <w:rPr>
                <w:rFonts w:eastAsiaTheme="minorEastAsia" w:cs="Times New Roman"/>
                <w:b/>
                <w:kern w:val="2"/>
                <w:sz w:val="21"/>
                <w:szCs w:val="24"/>
                <w:lang w:eastAsia="zh-CN"/>
              </w:rPr>
            </w:pPr>
            <w:r w:rsidRPr="002110DF">
              <w:rPr>
                <w:rFonts w:eastAsiaTheme="minorEastAsia" w:cs="Times New Roman"/>
                <w:b/>
                <w:kern w:val="2"/>
                <w:sz w:val="21"/>
                <w:szCs w:val="24"/>
                <w:lang w:eastAsia="zh-CN"/>
              </w:rPr>
              <w:t xml:space="preserve">ESI-MS Matching Evidence </w:t>
            </w:r>
          </w:p>
          <w:p w14:paraId="08DE7D94" w14:textId="77777777" w:rsidR="00DF40C1" w:rsidRPr="002110DF" w:rsidRDefault="00DF40C1" w:rsidP="00315147">
            <w:pPr>
              <w:widowControl w:val="0"/>
              <w:snapToGrid w:val="0"/>
              <w:spacing w:before="0" w:after="0"/>
              <w:jc w:val="center"/>
              <w:rPr>
                <w:rFonts w:eastAsiaTheme="minorEastAsia" w:cs="Times New Roman"/>
                <w:b/>
                <w:kern w:val="2"/>
                <w:sz w:val="21"/>
                <w:szCs w:val="24"/>
                <w:lang w:eastAsia="zh-CN"/>
              </w:rPr>
            </w:pPr>
            <w:r w:rsidRPr="002110DF">
              <w:rPr>
                <w:rFonts w:eastAsiaTheme="minorEastAsia" w:cs="Times New Roman"/>
                <w:b/>
                <w:kern w:val="2"/>
                <w:sz w:val="21"/>
                <w:szCs w:val="24"/>
                <w:lang w:eastAsia="zh-CN"/>
              </w:rPr>
              <w:t>(from 4.4.2)</w:t>
            </w:r>
          </w:p>
        </w:tc>
        <w:tc>
          <w:tcPr>
            <w:tcW w:w="2467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5A844452" w14:textId="77777777" w:rsidR="00DF40C1" w:rsidRPr="002110DF" w:rsidRDefault="00DF40C1" w:rsidP="00315147">
            <w:pPr>
              <w:widowControl w:val="0"/>
              <w:snapToGrid w:val="0"/>
              <w:spacing w:before="0" w:after="0"/>
              <w:jc w:val="center"/>
              <w:rPr>
                <w:rFonts w:eastAsiaTheme="minorEastAsia" w:cs="Times New Roman"/>
                <w:b/>
                <w:kern w:val="2"/>
                <w:sz w:val="21"/>
                <w:szCs w:val="24"/>
                <w:lang w:eastAsia="zh-CN"/>
              </w:rPr>
            </w:pPr>
            <w:r w:rsidRPr="002110DF">
              <w:rPr>
                <w:rFonts w:eastAsiaTheme="minorEastAsia" w:cs="Times New Roman"/>
                <w:b/>
                <w:kern w:val="2"/>
                <w:sz w:val="21"/>
                <w:szCs w:val="24"/>
                <w:lang w:eastAsia="zh-CN"/>
              </w:rPr>
              <w:t>Melting Point Verification (from 4.4.2)</w:t>
            </w:r>
          </w:p>
        </w:tc>
        <w:tc>
          <w:tcPr>
            <w:tcW w:w="14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F3DE86A" w14:textId="77777777" w:rsidR="00DF40C1" w:rsidRPr="002110DF" w:rsidRDefault="00DF40C1" w:rsidP="00315147">
            <w:pPr>
              <w:widowControl w:val="0"/>
              <w:snapToGrid w:val="0"/>
              <w:spacing w:before="0" w:after="0"/>
              <w:jc w:val="center"/>
              <w:rPr>
                <w:rFonts w:eastAsiaTheme="minorEastAsia" w:cs="Times New Roman"/>
                <w:b/>
                <w:kern w:val="2"/>
                <w:sz w:val="21"/>
                <w:szCs w:val="24"/>
                <w:lang w:eastAsia="zh-CN"/>
              </w:rPr>
            </w:pPr>
            <w:r w:rsidRPr="002110DF">
              <w:rPr>
                <w:rFonts w:eastAsiaTheme="minorEastAsia" w:cs="Times New Roman"/>
                <w:b/>
                <w:kern w:val="2"/>
                <w:sz w:val="21"/>
                <w:szCs w:val="24"/>
                <w:lang w:eastAsia="zh-CN"/>
              </w:rPr>
              <w:t xml:space="preserve">Active Reverse Evidence </w:t>
            </w:r>
          </w:p>
          <w:p w14:paraId="2509F031" w14:textId="77777777" w:rsidR="00DF40C1" w:rsidRPr="002110DF" w:rsidRDefault="00DF40C1" w:rsidP="00315147">
            <w:pPr>
              <w:widowControl w:val="0"/>
              <w:snapToGrid w:val="0"/>
              <w:spacing w:before="0" w:after="0"/>
              <w:jc w:val="center"/>
              <w:rPr>
                <w:rFonts w:eastAsiaTheme="minorEastAsia" w:cs="Times New Roman"/>
                <w:b/>
                <w:kern w:val="2"/>
                <w:sz w:val="21"/>
                <w:szCs w:val="24"/>
                <w:lang w:eastAsia="zh-CN"/>
              </w:rPr>
            </w:pPr>
            <w:r w:rsidRPr="002110DF">
              <w:rPr>
                <w:rFonts w:eastAsiaTheme="minorEastAsia" w:cs="Times New Roman"/>
                <w:b/>
                <w:kern w:val="2"/>
                <w:sz w:val="21"/>
                <w:szCs w:val="24"/>
                <w:lang w:eastAsia="zh-CN"/>
              </w:rPr>
              <w:t>(from 4.4.1/4.6)</w:t>
            </w:r>
          </w:p>
        </w:tc>
      </w:tr>
      <w:tr w:rsidR="00DF40C1" w:rsidRPr="002110DF" w14:paraId="4086ABCD" w14:textId="77777777" w:rsidTr="00315147">
        <w:trPr>
          <w:jc w:val="center"/>
        </w:trPr>
        <w:tc>
          <w:tcPr>
            <w:tcW w:w="748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center"/>
          </w:tcPr>
          <w:p w14:paraId="6B516729" w14:textId="77777777" w:rsidR="00DF40C1" w:rsidRPr="002110DF" w:rsidRDefault="00DF40C1" w:rsidP="00315147">
            <w:pPr>
              <w:widowControl w:val="0"/>
              <w:snapToGrid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</w:pPr>
            <w:r w:rsidRPr="002110DF"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  <w:t>ISL-b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center"/>
          </w:tcPr>
          <w:p w14:paraId="2CEF92CC" w14:textId="77777777" w:rsidR="00DF40C1" w:rsidRPr="002110DF" w:rsidRDefault="00DF40C1" w:rsidP="00315147">
            <w:pPr>
              <w:widowControl w:val="0"/>
              <w:snapToGrid w:val="0"/>
              <w:spacing w:before="0" w:after="0"/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</w:pPr>
            <w:r w:rsidRPr="002110DF"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  <w:t>C4/C4'-position methoxy</w:t>
            </w:r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center"/>
          </w:tcPr>
          <w:p w14:paraId="7DDF5C2B" w14:textId="77777777" w:rsidR="00DF40C1" w:rsidRPr="002110DF" w:rsidRDefault="00DF40C1" w:rsidP="00315147">
            <w:pPr>
              <w:widowControl w:val="0"/>
              <w:snapToGrid w:val="0"/>
              <w:spacing w:before="0" w:after="0"/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</w:pPr>
            <w:r w:rsidRPr="002110DF"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  <w:t xml:space="preserve">1. C2-OH retention: δ13.62 ppm (s,1H), consistent with δ13.61 ppm in ISL, confirming unmodified C2 position; 2. Methoxy signals: δ3.85 ppm (s, 3H), δ3.83 ppm (s, 3H), corresponding to 13C-NMR δ55.6/55.5 ppm (methoxy carbon); 3. HMBC coupling: Methoxy </w:t>
            </w:r>
            <w:r w:rsidRPr="002110DF"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  <w:lastRenderedPageBreak/>
              <w:t>protons (δ 3.85/3.83) show long-range coupling with C4 (δ 164.9 ppm) and C4' (δ 160.2 ppm) (Tab. 5A); 4. Double bond configuration: δ 7.90 ppm (d, J = 15.4 Hz), δ 7.81 ppm (d, J = 15.4 Hz), consistent with the trans double bond coupling constant (J = 15.2 Hz) in ISL.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center"/>
          </w:tcPr>
          <w:p w14:paraId="7CDFE96F" w14:textId="77777777" w:rsidR="00DF40C1" w:rsidRPr="002110DF" w:rsidRDefault="00DF40C1" w:rsidP="00315147">
            <w:pPr>
              <w:widowControl w:val="0"/>
              <w:snapToGrid w:val="0"/>
              <w:spacing w:before="0" w:after="0"/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</w:pPr>
            <w:r w:rsidRPr="002110DF"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  <w:lastRenderedPageBreak/>
              <w:t>Theoretical molecular weight (C₁₇H₁₆O₄⁺): 285.11 Da; Measured (M+</w:t>
            </w:r>
            <w:proofErr w:type="gramStart"/>
            <w:r w:rsidRPr="002110DF"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  <w:t>H)⁺</w:t>
            </w:r>
            <w:proofErr w:type="gramEnd"/>
            <w:r w:rsidRPr="002110DF"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  <w:t xml:space="preserve">: 285.20 Da; Deviation 0.09 Da (within </w:t>
            </w:r>
            <w:r w:rsidRPr="002110DF"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  <w:lastRenderedPageBreak/>
              <w:t>acceptable range for low-resolution instruments)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center"/>
          </w:tcPr>
          <w:p w14:paraId="350B456E" w14:textId="77777777" w:rsidR="00DF40C1" w:rsidRPr="002110DF" w:rsidRDefault="00DF40C1" w:rsidP="00315147">
            <w:pPr>
              <w:widowControl w:val="0"/>
              <w:snapToGrid w:val="0"/>
              <w:spacing w:before="0" w:after="0"/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</w:pPr>
            <w:r w:rsidRPr="002110DF"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  <w:lastRenderedPageBreak/>
              <w:t>Experimental: 131–132°C; Literature Comparison (Authoritative Reference 1): 4,4'-Dimethoxychalcone (trans) melting point 129–133°C, complete overlap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35B6A" w14:textId="77777777" w:rsidR="00DF40C1" w:rsidRPr="002110DF" w:rsidRDefault="00DF40C1" w:rsidP="00315147">
            <w:pPr>
              <w:widowControl w:val="0"/>
              <w:snapToGrid w:val="0"/>
              <w:spacing w:before="0" w:after="0"/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</w:pPr>
            <w:r w:rsidRPr="002110DF"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  <w:t xml:space="preserve">IC50 = 15.304 </w:t>
            </w:r>
            <w:proofErr w:type="spellStart"/>
            <w:r w:rsidRPr="002110DF"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  <w:t>μmol</w:t>
            </w:r>
            <w:proofErr w:type="spellEnd"/>
            <w:r w:rsidRPr="002110DF"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  <w:t xml:space="preserve">/L (Caki-1 cells, Tab. 6), the lowest among the three derivatives; tumor inhibition rate </w:t>
            </w:r>
            <w:r w:rsidRPr="002110DF"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  <w:lastRenderedPageBreak/>
              <w:t>of 56.3%, consistent with the “methoxy group enhances NF-</w:t>
            </w:r>
            <w:proofErr w:type="spellStart"/>
            <w:r w:rsidRPr="002110DF"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  <w:t>κB</w:t>
            </w:r>
            <w:proofErr w:type="spellEnd"/>
            <w:r w:rsidRPr="002110DF"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  <w:t xml:space="preserve"> binding” structure-activity relationship (Figure 9)</w:t>
            </w:r>
          </w:p>
        </w:tc>
      </w:tr>
      <w:tr w:rsidR="00DF40C1" w:rsidRPr="002110DF" w14:paraId="3A77F215" w14:textId="77777777" w:rsidTr="00315147">
        <w:trPr>
          <w:jc w:val="center"/>
        </w:trPr>
        <w:tc>
          <w:tcPr>
            <w:tcW w:w="748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0979BD74" w14:textId="77777777" w:rsidR="00DF40C1" w:rsidRPr="002110DF" w:rsidRDefault="00DF40C1" w:rsidP="00315147">
            <w:pPr>
              <w:widowControl w:val="0"/>
              <w:snapToGrid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</w:pPr>
            <w:r w:rsidRPr="002110DF"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  <w:lastRenderedPageBreak/>
              <w:t>ISL-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E65C6C9" w14:textId="77777777" w:rsidR="00DF40C1" w:rsidRPr="002110DF" w:rsidRDefault="00DF40C1" w:rsidP="00315147">
            <w:pPr>
              <w:widowControl w:val="0"/>
              <w:snapToGrid w:val="0"/>
              <w:spacing w:before="0" w:after="0"/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</w:pPr>
            <w:r w:rsidRPr="002110DF"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  <w:t xml:space="preserve">C4/C4'-position </w:t>
            </w:r>
            <w:proofErr w:type="spellStart"/>
            <w:r w:rsidRPr="002110DF"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  <w:t>dimethylaminocarbonyl</w:t>
            </w:r>
            <w:proofErr w:type="spellEnd"/>
          </w:p>
        </w:tc>
        <w:tc>
          <w:tcPr>
            <w:tcW w:w="313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4187D6F9" w14:textId="77777777" w:rsidR="00DF40C1" w:rsidRPr="002110DF" w:rsidRDefault="00DF40C1" w:rsidP="00315147">
            <w:pPr>
              <w:widowControl w:val="0"/>
              <w:snapToGrid w:val="0"/>
              <w:spacing w:before="0" w:after="0"/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</w:pPr>
            <w:r w:rsidRPr="002110DF"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  <w:t xml:space="preserve">1. Hydroxyl disappearance: ISL peaks C4-OH (δ10.68 ppm) and C4'-OH (δ10.14 ppm) absent; 2. Substituent signals: δ2.31 ppm (s, 3H), δ2.29 ppm (s, 3H) (acetyl CH₃), δ2.09 ppm (s, 6H) (All are </w:t>
            </w:r>
            <w:proofErr w:type="spellStart"/>
            <w:r w:rsidRPr="002110DF"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  <w:t>dimethylamino</w:t>
            </w:r>
            <w:proofErr w:type="spellEnd"/>
            <w:r w:rsidRPr="002110DF"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  <w:t xml:space="preserve"> CH₃), corresponding to 13C-NMR δ21.5/36.8 ppm; 3. HMBC coupling: Acetyl proton (δ 2.31) coupled with C4 (δ 165.1 ppm) (Tab. 5A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34EF304" w14:textId="77777777" w:rsidR="00DF40C1" w:rsidRPr="002110DF" w:rsidRDefault="00DF40C1" w:rsidP="00315147">
            <w:pPr>
              <w:widowControl w:val="0"/>
              <w:snapToGrid w:val="0"/>
              <w:spacing w:before="0" w:after="0"/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</w:pPr>
            <w:r w:rsidRPr="002110DF"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  <w:t>Theoretical molecular weight (C₂₁H₂₄N₂O₆⁺): 399.17 Da; Measured (M+</w:t>
            </w:r>
            <w:proofErr w:type="gramStart"/>
            <w:r w:rsidRPr="002110DF"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  <w:t>H)⁺</w:t>
            </w:r>
            <w:proofErr w:type="gramEnd"/>
            <w:r w:rsidRPr="002110DF"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  <w:t>: 399.42 Da; Deviation 0.25 Da (acceptable for low-resolution error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6CD8AC9" w14:textId="77777777" w:rsidR="00DF40C1" w:rsidRPr="002110DF" w:rsidRDefault="00DF40C1" w:rsidP="00315147">
            <w:pPr>
              <w:widowControl w:val="0"/>
              <w:snapToGrid w:val="0"/>
              <w:spacing w:before="0" w:after="0"/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</w:pPr>
            <w:r w:rsidRPr="002110DF"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  <w:t>Experimental: 124–126°C; Literature Comparison (Supplementary Authoritative Reference 2): 4,4'-Bis(</w:t>
            </w:r>
            <w:proofErr w:type="spellStart"/>
            <w:r w:rsidRPr="002110DF"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  <w:t>dimethylaminocarbonyl</w:t>
            </w:r>
            <w:proofErr w:type="spellEnd"/>
            <w:r w:rsidRPr="002110DF"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  <w:t>)chalcone melting point 122-127°C, consistent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232EA" w14:textId="77777777" w:rsidR="00DF40C1" w:rsidRPr="002110DF" w:rsidRDefault="00DF40C1" w:rsidP="00315147">
            <w:pPr>
              <w:widowControl w:val="0"/>
              <w:snapToGrid w:val="0"/>
              <w:spacing w:before="0" w:after="0"/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</w:pPr>
            <w:r w:rsidRPr="002110DF"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  <w:t xml:space="preserve">IC₅₀ = 21.692 </w:t>
            </w:r>
            <w:proofErr w:type="spellStart"/>
            <w:r w:rsidRPr="002110DF"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  <w:t>μmol</w:t>
            </w:r>
            <w:proofErr w:type="spellEnd"/>
            <w:r w:rsidRPr="002110DF"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  <w:t>/L (Caki-1 cells), exhibiting secondary activity consistent with the expected “amino-formyl group enhances water solubility”</w:t>
            </w:r>
          </w:p>
        </w:tc>
      </w:tr>
      <w:tr w:rsidR="00DF40C1" w:rsidRPr="002110DF" w14:paraId="554F6DE3" w14:textId="77777777" w:rsidTr="00315147">
        <w:trPr>
          <w:jc w:val="center"/>
        </w:trPr>
        <w:tc>
          <w:tcPr>
            <w:tcW w:w="748" w:type="dxa"/>
            <w:tcBorders>
              <w:top w:val="nil"/>
              <w:left w:val="nil"/>
              <w:bottom w:val="single" w:sz="12" w:space="0" w:color="auto"/>
            </w:tcBorders>
            <w:shd w:val="clear" w:color="auto" w:fill="FFFFFF"/>
            <w:vAlign w:val="center"/>
          </w:tcPr>
          <w:p w14:paraId="268ED683" w14:textId="77777777" w:rsidR="00DF40C1" w:rsidRPr="002110DF" w:rsidRDefault="00DF40C1" w:rsidP="00315147">
            <w:pPr>
              <w:widowControl w:val="0"/>
              <w:snapToGrid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</w:pPr>
            <w:r w:rsidRPr="002110DF"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  <w:t>ISL-c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12" w:space="0" w:color="auto"/>
            </w:tcBorders>
            <w:shd w:val="clear" w:color="auto" w:fill="FFFFFF"/>
            <w:vAlign w:val="center"/>
          </w:tcPr>
          <w:p w14:paraId="50C832FC" w14:textId="77777777" w:rsidR="00DF40C1" w:rsidRPr="002110DF" w:rsidRDefault="00DF40C1" w:rsidP="00315147">
            <w:pPr>
              <w:widowControl w:val="0"/>
              <w:snapToGrid w:val="0"/>
              <w:spacing w:before="0" w:after="0"/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</w:pPr>
            <w:r w:rsidRPr="002110DF"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  <w:t>C4/C4'-position acetyl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12" w:space="0" w:color="auto"/>
            </w:tcBorders>
            <w:shd w:val="clear" w:color="auto" w:fill="FFFFFF"/>
            <w:vAlign w:val="center"/>
          </w:tcPr>
          <w:p w14:paraId="2B58CDC2" w14:textId="77777777" w:rsidR="00DF40C1" w:rsidRPr="002110DF" w:rsidRDefault="00DF40C1" w:rsidP="00315147">
            <w:pPr>
              <w:widowControl w:val="0"/>
              <w:snapToGrid w:val="0"/>
              <w:spacing w:before="0" w:after="0"/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</w:pPr>
            <w:r w:rsidRPr="002110DF"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  <w:t>1. Hydroxyl disappearance: Disappearance of C4-OH/C4'-OH peaks in ISL; 2. Acetyl signal: δ 2.26 ppm (s, 6H), corresponding to 13C-NMR δ 21.6 ppm (acetyl carbon); 3. Core intact: A-ring C3-H (δ 6.28 ppm) and C5-H (δ 6.41 ppm) fully match ISL (Tab. 5D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auto"/>
            </w:tcBorders>
            <w:shd w:val="clear" w:color="auto" w:fill="FFFFFF"/>
            <w:vAlign w:val="center"/>
          </w:tcPr>
          <w:p w14:paraId="08DA47A6" w14:textId="77777777" w:rsidR="00DF40C1" w:rsidRPr="002110DF" w:rsidRDefault="00DF40C1" w:rsidP="00315147">
            <w:pPr>
              <w:widowControl w:val="0"/>
              <w:snapToGrid w:val="0"/>
              <w:spacing w:before="0" w:after="0"/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</w:pPr>
            <w:r w:rsidRPr="002110DF"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  <w:t>Theoretical molecular weight (C₁₉H₁₆O₆⁺): 341.10 Da; Experimental (M+</w:t>
            </w:r>
            <w:proofErr w:type="gramStart"/>
            <w:r w:rsidRPr="002110DF"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  <w:t>H)⁺</w:t>
            </w:r>
            <w:proofErr w:type="gramEnd"/>
            <w:r w:rsidRPr="002110DF"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  <w:t>: 341.13 Da; Deviation 0.03 Da (acceptable for low-resolution error)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12" w:space="0" w:color="auto"/>
            </w:tcBorders>
            <w:shd w:val="clear" w:color="auto" w:fill="FFFFFF"/>
            <w:vAlign w:val="center"/>
          </w:tcPr>
          <w:p w14:paraId="38FB5950" w14:textId="77777777" w:rsidR="00DF40C1" w:rsidRPr="002110DF" w:rsidRDefault="00DF40C1" w:rsidP="00315147">
            <w:pPr>
              <w:widowControl w:val="0"/>
              <w:snapToGrid w:val="0"/>
              <w:spacing w:before="0" w:after="0"/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</w:pPr>
            <w:r w:rsidRPr="002110DF"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  <w:t>Experimental: 121-122°C; Literature Comparison (Supplementary Authoritative Reference 3): 4,4'-Diacetoxychalcone melting point 119-123°C, consistent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D9E19C5" w14:textId="77777777" w:rsidR="00DF40C1" w:rsidRPr="002110DF" w:rsidRDefault="00DF40C1" w:rsidP="00315147">
            <w:pPr>
              <w:widowControl w:val="0"/>
              <w:snapToGrid w:val="0"/>
              <w:spacing w:before="0" w:after="0"/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</w:pPr>
            <w:r w:rsidRPr="002110DF"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  <w:t xml:space="preserve">IC₅₀ = 18.611 </w:t>
            </w:r>
            <w:proofErr w:type="spellStart"/>
            <w:r w:rsidRPr="002110DF"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  <w:t>μmol</w:t>
            </w:r>
            <w:proofErr w:type="spellEnd"/>
            <w:r w:rsidRPr="002110DF">
              <w:rPr>
                <w:rFonts w:eastAsiaTheme="minorEastAsia" w:cs="Times New Roman"/>
                <w:kern w:val="2"/>
                <w:sz w:val="21"/>
                <w:szCs w:val="24"/>
                <w:lang w:eastAsia="zh-CN"/>
              </w:rPr>
              <w:t>/L (Caki-1 cells), demonstrating moderate activity consistent with the expected structure-activity relationship of acetyl group modification</w:t>
            </w:r>
          </w:p>
        </w:tc>
      </w:tr>
    </w:tbl>
    <w:p w14:paraId="62518952" w14:textId="77777777" w:rsidR="0055181A" w:rsidRDefault="0055181A"/>
    <w:sectPr w:rsidR="005518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0C1"/>
    <w:rsid w:val="00307256"/>
    <w:rsid w:val="00307F8C"/>
    <w:rsid w:val="0055181A"/>
    <w:rsid w:val="008E2074"/>
    <w:rsid w:val="00B62677"/>
    <w:rsid w:val="00DF4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635A4"/>
  <w15:chartTrackingRefBased/>
  <w15:docId w15:val="{7D73DA89-3A32-4C23-A627-088A1EFB6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0C1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40C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40C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40C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40C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40C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40C1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40C1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40C1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40C1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40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40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40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40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40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40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40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40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40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40C1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40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40C1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40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40C1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40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40C1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40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40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40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40C1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semiHidden/>
    <w:unhideWhenUsed/>
    <w:qFormat/>
    <w:rsid w:val="00DF40C1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3517</Words>
  <Characters>20049</Characters>
  <Application>Microsoft Office Word</Application>
  <DocSecurity>0</DocSecurity>
  <Lines>167</Lines>
  <Paragraphs>47</Paragraphs>
  <ScaleCrop>false</ScaleCrop>
  <Company>Frontiers Media</Company>
  <LinksUpToDate>false</LinksUpToDate>
  <CharactersWithSpaces>23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avis</dc:creator>
  <cp:keywords/>
  <dc:description/>
  <cp:lastModifiedBy>Laura Davis</cp:lastModifiedBy>
  <cp:revision>1</cp:revision>
  <dcterms:created xsi:type="dcterms:W3CDTF">2025-10-13T15:22:00Z</dcterms:created>
  <dcterms:modified xsi:type="dcterms:W3CDTF">2025-10-13T15:23:00Z</dcterms:modified>
</cp:coreProperties>
</file>